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4E19B2" w14:textId="2CBDAD48" w:rsidR="001B5BA5" w:rsidRDefault="001B5BA5" w:rsidP="001B5BA5">
      <w:pPr>
        <w:pStyle w:val="Caption"/>
        <w:keepNext/>
      </w:pPr>
      <w:r w:rsidRPr="003B5C59">
        <w:t xml:space="preserve">Supplementary Table </w:t>
      </w:r>
      <w:r w:rsidR="00A55512">
        <w:t>2</w:t>
      </w:r>
      <w:r w:rsidRPr="003B5C59">
        <w:t xml:space="preserve">. Characteristics of </w:t>
      </w:r>
      <w:r>
        <w:t xml:space="preserve">N=5,252 OCC cases included in analysis and </w:t>
      </w:r>
      <w:r w:rsidRPr="003B5C59">
        <w:t xml:space="preserve">N=2,574 </w:t>
      </w:r>
      <w:r>
        <w:t>OCC</w:t>
      </w:r>
      <w:r w:rsidRPr="003B5C59">
        <w:t xml:space="preserve"> cases excluded from analysis due to missing data. N/a = not available</w:t>
      </w:r>
    </w:p>
    <w:tbl>
      <w:tblPr>
        <w:tblpPr w:leftFromText="187" w:rightFromText="187" w:vertAnchor="text" w:horzAnchor="margin" w:tblpY="1"/>
        <w:tblW w:w="5000" w:type="pct"/>
        <w:tblLook w:val="04A0" w:firstRow="1" w:lastRow="0" w:firstColumn="1" w:lastColumn="0" w:noHBand="0" w:noVBand="1"/>
      </w:tblPr>
      <w:tblGrid>
        <w:gridCol w:w="3860"/>
        <w:gridCol w:w="1454"/>
        <w:gridCol w:w="1291"/>
        <w:gridCol w:w="1332"/>
        <w:gridCol w:w="889"/>
        <w:gridCol w:w="1039"/>
        <w:gridCol w:w="25"/>
        <w:gridCol w:w="232"/>
        <w:gridCol w:w="797"/>
        <w:gridCol w:w="926"/>
        <w:gridCol w:w="1105"/>
      </w:tblGrid>
      <w:tr w:rsidR="006E5DE0" w:rsidRPr="003631C7" w14:paraId="70E61FE5" w14:textId="5D78ABEF" w:rsidTr="001B5BA5">
        <w:trPr>
          <w:trHeight w:val="465"/>
        </w:trPr>
        <w:tc>
          <w:tcPr>
            <w:tcW w:w="150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BB64A0B" w14:textId="77777777" w:rsidR="006E5DE0" w:rsidRPr="003631C7" w:rsidRDefault="006E5DE0" w:rsidP="001B5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65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B439144" w14:textId="1154162F" w:rsidR="006E5DE0" w:rsidRPr="004F5B47" w:rsidRDefault="004F5B47" w:rsidP="004F5B4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. </w:t>
            </w:r>
            <w:r w:rsidR="006E5DE0" w:rsidRPr="004F5B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ses Included in Analysis</w:t>
            </w:r>
          </w:p>
        </w:tc>
        <w:tc>
          <w:tcPr>
            <w:tcW w:w="87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BD30B0" w14:textId="61E3B91A" w:rsidR="006E5DE0" w:rsidRPr="003631C7" w:rsidRDefault="004F5B47" w:rsidP="001B5B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B. </w:t>
            </w:r>
            <w:r w:rsidR="006E5DE0" w:rsidRPr="00363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xcluded Cases</w:t>
            </w:r>
          </w:p>
        </w:tc>
        <w:tc>
          <w:tcPr>
            <w:tcW w:w="850" w:type="pct"/>
            <w:gridSpan w:val="4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3B0CE6B" w14:textId="176EA91B" w:rsidR="006E5DE0" w:rsidRPr="003631C7" w:rsidRDefault="004F5B47" w:rsidP="001B5B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. </w:t>
            </w:r>
            <w:r w:rsidR="006E5DE0" w:rsidRPr="00363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xcluded </w:t>
            </w:r>
            <w:r w:rsidR="00CD28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="006E5DE0" w:rsidRPr="00363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ses with </w:t>
            </w:r>
            <w:r w:rsidR="00CD28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="006E5DE0" w:rsidRPr="00363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issing </w:t>
            </w:r>
            <w:r w:rsidR="00CD28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="006E5DE0" w:rsidRPr="00363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age</w:t>
            </w:r>
          </w:p>
        </w:tc>
        <w:tc>
          <w:tcPr>
            <w:tcW w:w="805" w:type="pct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6FB0166" w14:textId="695C3500" w:rsidR="006E5DE0" w:rsidRPr="003631C7" w:rsidRDefault="004F5B47" w:rsidP="001B5B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D. </w:t>
            </w:r>
            <w:r w:rsidR="006E5DE0" w:rsidRPr="00363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xcluded </w:t>
            </w:r>
            <w:r w:rsidR="00CD28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="006E5DE0" w:rsidRPr="00363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ses with </w:t>
            </w:r>
            <w:proofErr w:type="spellStart"/>
            <w:r w:rsidR="00CD28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</w:t>
            </w:r>
            <w:r w:rsidR="006E5DE0" w:rsidRPr="00363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staged</w:t>
            </w:r>
            <w:proofErr w:type="spellEnd"/>
            <w:r w:rsidR="006E5DE0" w:rsidRPr="00363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CD28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  <w:r w:rsidR="006E5DE0" w:rsidRPr="00363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sease</w:t>
            </w:r>
          </w:p>
        </w:tc>
      </w:tr>
      <w:tr w:rsidR="004F5B47" w:rsidRPr="003631C7" w14:paraId="318F857C" w14:textId="459FBE53" w:rsidTr="001B5BA5">
        <w:trPr>
          <w:trHeight w:val="28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6297EA" w14:textId="77777777" w:rsidR="00131587" w:rsidRPr="003631C7" w:rsidRDefault="00131587" w:rsidP="001B5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6AD249" w14:textId="77777777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2120A" w14:textId="77777777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05CB1D" w14:textId="77777777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DDD5E" w14:textId="2EB6D7AB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% </w:t>
            </w:r>
          </w:p>
        </w:tc>
        <w:tc>
          <w:tcPr>
            <w:tcW w:w="412" w:type="pct"/>
            <w:tcBorders>
              <w:left w:val="nil"/>
              <w:bottom w:val="single" w:sz="4" w:space="0" w:color="auto"/>
            </w:tcBorders>
          </w:tcPr>
          <w:p w14:paraId="2251AD50" w14:textId="2EB16709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38" w:type="pct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68D8AC50" w14:textId="33B8F235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 (</w:t>
            </w:r>
            <w:r w:rsidR="004F5B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f B</w:t>
            </w: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68" w:type="pct"/>
            <w:tcBorders>
              <w:bottom w:val="single" w:sz="4" w:space="0" w:color="auto"/>
            </w:tcBorders>
          </w:tcPr>
          <w:p w14:paraId="33DC30A8" w14:textId="758415DA" w:rsidR="00131587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36" w:type="pct"/>
            <w:tcBorders>
              <w:bottom w:val="single" w:sz="4" w:space="0" w:color="auto"/>
              <w:right w:val="single" w:sz="4" w:space="0" w:color="auto"/>
            </w:tcBorders>
          </w:tcPr>
          <w:p w14:paraId="37A6AF82" w14:textId="3120DC3D" w:rsidR="00131587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% (of </w:t>
            </w:r>
            <w:r w:rsidR="004F5B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4F5B47" w:rsidRPr="003631C7" w14:paraId="35E5D108" w14:textId="0F9FD850" w:rsidTr="001B5BA5">
        <w:trPr>
          <w:trHeight w:val="28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00A9B4" w14:textId="77777777" w:rsidR="00131587" w:rsidRPr="003631C7" w:rsidRDefault="00131587" w:rsidP="001B5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ll 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7B5F6B" w14:textId="5D6073B6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5,252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085D78" w14:textId="48AB37C4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.1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04F1EC" w14:textId="4351F104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2,574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1E790" w14:textId="035A0CCE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32.9</w:t>
            </w:r>
          </w:p>
        </w:tc>
        <w:tc>
          <w:tcPr>
            <w:tcW w:w="4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9F35E9E" w14:textId="6ADEF5DA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968</w:t>
            </w:r>
          </w:p>
        </w:tc>
        <w:tc>
          <w:tcPr>
            <w:tcW w:w="418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573B9" w14:textId="782F6C96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37.6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</w:tcPr>
          <w:p w14:paraId="34E372CC" w14:textId="55A02CCB" w:rsidR="00131587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466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1C1C9" w14:textId="07B897F5" w:rsidR="00131587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8.1</w:t>
            </w:r>
          </w:p>
        </w:tc>
      </w:tr>
      <w:tr w:rsidR="006E5DE0" w:rsidRPr="003631C7" w14:paraId="4A7C5D0A" w14:textId="0AF0164B" w:rsidTr="001B5BA5">
        <w:trPr>
          <w:trHeight w:val="28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90F267" w14:textId="42DC17C8" w:rsidR="006E5DE0" w:rsidRPr="003631C7" w:rsidRDefault="006E5DE0" w:rsidP="001B5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at diagnosis</w:t>
            </w:r>
            <w:r w:rsidR="004F5B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in years,</w:t>
            </w:r>
            <w:r w:rsidRPr="00363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mean (SD)</w:t>
            </w:r>
          </w:p>
        </w:tc>
        <w:tc>
          <w:tcPr>
            <w:tcW w:w="9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6FB032BB" w14:textId="5BCF6109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.6 (13.2)</w:t>
            </w:r>
          </w:p>
        </w:tc>
        <w:tc>
          <w:tcPr>
            <w:tcW w:w="8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5A089" w14:textId="3FB42876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.6 (12.8)</w:t>
            </w:r>
          </w:p>
        </w:tc>
        <w:tc>
          <w:tcPr>
            <w:tcW w:w="85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12968E" w14:textId="260D6FB6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1 (12.4)</w:t>
            </w:r>
          </w:p>
        </w:tc>
        <w:tc>
          <w:tcPr>
            <w:tcW w:w="8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616023" w14:textId="6F6F576F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.6 (12.1)</w:t>
            </w:r>
          </w:p>
        </w:tc>
      </w:tr>
      <w:tr w:rsidR="004F5B47" w:rsidRPr="003631C7" w14:paraId="356EBE5A" w14:textId="4156D694" w:rsidTr="001B5BA5">
        <w:trPr>
          <w:trHeight w:val="280"/>
        </w:trPr>
        <w:tc>
          <w:tcPr>
            <w:tcW w:w="150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0A1FDA" w14:textId="77777777" w:rsidR="00131587" w:rsidRPr="003631C7" w:rsidRDefault="00131587" w:rsidP="001B5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74B228" w14:textId="48A295FE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E378B4" w14:textId="5490CD98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4752C" w14:textId="77777777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1FDA8B" w14:textId="522C291E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2" w:type="pct"/>
            <w:gridSpan w:val="2"/>
            <w:tcBorders>
              <w:top w:val="single" w:sz="4" w:space="0" w:color="auto"/>
              <w:left w:val="nil"/>
            </w:tcBorders>
          </w:tcPr>
          <w:p w14:paraId="10DB4C28" w14:textId="77777777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69BF15C7" w14:textId="22EA4810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8" w:type="pct"/>
            <w:tcBorders>
              <w:top w:val="single" w:sz="4" w:space="0" w:color="auto"/>
            </w:tcBorders>
          </w:tcPr>
          <w:p w14:paraId="5F0CB6BF" w14:textId="77777777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6" w:type="pct"/>
            <w:tcBorders>
              <w:top w:val="single" w:sz="4" w:space="0" w:color="auto"/>
              <w:right w:val="single" w:sz="4" w:space="0" w:color="auto"/>
            </w:tcBorders>
          </w:tcPr>
          <w:p w14:paraId="0D7FD4F5" w14:textId="77777777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F5B47" w:rsidRPr="003631C7" w14:paraId="6747B334" w14:textId="3EAEAA7D" w:rsidTr="001B5BA5">
        <w:trPr>
          <w:trHeight w:val="280"/>
        </w:trPr>
        <w:tc>
          <w:tcPr>
            <w:tcW w:w="15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89527E" w14:textId="77777777" w:rsidR="00131587" w:rsidRPr="003631C7" w:rsidRDefault="00131587" w:rsidP="001B5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2E96C5" w14:textId="7D811CD7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3,23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5AEC18" w14:textId="7D79658A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61.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2365F" w14:textId="59BB1746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,59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BCCCED" w14:textId="6EBCB833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61.8</w:t>
            </w:r>
          </w:p>
        </w:tc>
        <w:tc>
          <w:tcPr>
            <w:tcW w:w="432" w:type="pct"/>
            <w:gridSpan w:val="2"/>
            <w:tcBorders>
              <w:left w:val="nil"/>
            </w:tcBorders>
          </w:tcPr>
          <w:p w14:paraId="19E5E0B5" w14:textId="288BAC8A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595</w:t>
            </w:r>
          </w:p>
        </w:tc>
        <w:tc>
          <w:tcPr>
            <w:tcW w:w="418" w:type="pct"/>
            <w:gridSpan w:val="2"/>
            <w:tcBorders>
              <w:right w:val="single" w:sz="4" w:space="0" w:color="auto"/>
            </w:tcBorders>
          </w:tcPr>
          <w:p w14:paraId="16CA9EB0" w14:textId="479ABF37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61.5</w:t>
            </w:r>
          </w:p>
        </w:tc>
        <w:tc>
          <w:tcPr>
            <w:tcW w:w="368" w:type="pct"/>
          </w:tcPr>
          <w:p w14:paraId="6F63F301" w14:textId="1AA45E8F" w:rsidR="00131587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272</w:t>
            </w:r>
          </w:p>
        </w:tc>
        <w:tc>
          <w:tcPr>
            <w:tcW w:w="436" w:type="pct"/>
            <w:tcBorders>
              <w:right w:val="single" w:sz="4" w:space="0" w:color="auto"/>
            </w:tcBorders>
          </w:tcPr>
          <w:p w14:paraId="74998E68" w14:textId="0453D0BB" w:rsidR="00131587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58.4</w:t>
            </w:r>
          </w:p>
        </w:tc>
      </w:tr>
      <w:tr w:rsidR="004F5B47" w:rsidRPr="003631C7" w14:paraId="5FE65414" w14:textId="242DFCA0" w:rsidTr="001B5BA5">
        <w:trPr>
          <w:trHeight w:val="280"/>
        </w:trPr>
        <w:tc>
          <w:tcPr>
            <w:tcW w:w="150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2BDA3" w14:textId="2551C2AF" w:rsidR="00131587" w:rsidRPr="003631C7" w:rsidRDefault="00131587" w:rsidP="001B5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</w:t>
            </w:r>
            <w:r w:rsidR="00ED10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21F7B3" w14:textId="5D3C6C79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2,020</w:t>
            </w:r>
          </w:p>
        </w:tc>
        <w:tc>
          <w:tcPr>
            <w:tcW w:w="45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284D90" w14:textId="5F2B4403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38.5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74BBC3" w14:textId="344991B5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979</w:t>
            </w:r>
          </w:p>
        </w:tc>
        <w:tc>
          <w:tcPr>
            <w:tcW w:w="35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54226C" w14:textId="54820322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38.0</w:t>
            </w:r>
          </w:p>
        </w:tc>
        <w:tc>
          <w:tcPr>
            <w:tcW w:w="432" w:type="pct"/>
            <w:gridSpan w:val="2"/>
            <w:tcBorders>
              <w:left w:val="nil"/>
            </w:tcBorders>
          </w:tcPr>
          <w:p w14:paraId="35625430" w14:textId="5D1C0F03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372</w:t>
            </w:r>
          </w:p>
        </w:tc>
        <w:tc>
          <w:tcPr>
            <w:tcW w:w="418" w:type="pct"/>
            <w:gridSpan w:val="2"/>
            <w:tcBorders>
              <w:right w:val="single" w:sz="4" w:space="0" w:color="auto"/>
            </w:tcBorders>
          </w:tcPr>
          <w:p w14:paraId="21BA563E" w14:textId="4DD5C6E1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38.4</w:t>
            </w:r>
          </w:p>
        </w:tc>
        <w:tc>
          <w:tcPr>
            <w:tcW w:w="368" w:type="pct"/>
          </w:tcPr>
          <w:p w14:paraId="6FD8808F" w14:textId="3590E3C7" w:rsidR="00131587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94</w:t>
            </w:r>
          </w:p>
        </w:tc>
        <w:tc>
          <w:tcPr>
            <w:tcW w:w="436" w:type="pct"/>
            <w:tcBorders>
              <w:right w:val="single" w:sz="4" w:space="0" w:color="auto"/>
            </w:tcBorders>
          </w:tcPr>
          <w:p w14:paraId="0EEB365E" w14:textId="313AED01" w:rsidR="00131587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41.6</w:t>
            </w:r>
          </w:p>
        </w:tc>
      </w:tr>
      <w:tr w:rsidR="004F5B47" w:rsidRPr="003631C7" w14:paraId="1C4F442D" w14:textId="4B34191F" w:rsidTr="001B5BA5">
        <w:trPr>
          <w:trHeight w:val="28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031CB1" w14:textId="2A03E1B7" w:rsidR="00131587" w:rsidRPr="003631C7" w:rsidRDefault="00131587" w:rsidP="001B5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known/missing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70731E" w14:textId="2F9B150D" w:rsidR="00131587" w:rsidRPr="003631C7" w:rsidDel="002E5C7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FCFDF1" w14:textId="287FC538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A701A9" w14:textId="03EEA12F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F77495" w14:textId="0BCDDEF0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.2</w:t>
            </w:r>
          </w:p>
        </w:tc>
        <w:tc>
          <w:tcPr>
            <w:tcW w:w="432" w:type="pct"/>
            <w:gridSpan w:val="2"/>
            <w:tcBorders>
              <w:left w:val="nil"/>
              <w:bottom w:val="single" w:sz="4" w:space="0" w:color="auto"/>
            </w:tcBorders>
          </w:tcPr>
          <w:p w14:paraId="4F4036D8" w14:textId="411A40EF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18" w:type="pct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6D84D794" w14:textId="4DF036DB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368" w:type="pct"/>
            <w:tcBorders>
              <w:bottom w:val="single" w:sz="4" w:space="0" w:color="auto"/>
            </w:tcBorders>
          </w:tcPr>
          <w:p w14:paraId="3A793EEF" w14:textId="3C86D083" w:rsidR="00131587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36" w:type="pct"/>
            <w:tcBorders>
              <w:bottom w:val="single" w:sz="4" w:space="0" w:color="auto"/>
              <w:right w:val="single" w:sz="4" w:space="0" w:color="auto"/>
            </w:tcBorders>
          </w:tcPr>
          <w:p w14:paraId="149D5E2C" w14:textId="5F0A07FA" w:rsidR="00131587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F5B47" w:rsidRPr="003631C7" w14:paraId="187C92CF" w14:textId="3396D020" w:rsidTr="001B5BA5">
        <w:trPr>
          <w:trHeight w:val="280"/>
        </w:trPr>
        <w:tc>
          <w:tcPr>
            <w:tcW w:w="15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E4B8D2B" w14:textId="2D22B9D8" w:rsidR="00131587" w:rsidRPr="003631C7" w:rsidRDefault="00131587" w:rsidP="001B5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ce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3737493" w14:textId="77777777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F4C0FF6" w14:textId="77777777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CFAB3" w14:textId="77777777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0FA96EB" w14:textId="77777777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2" w:type="pct"/>
            <w:gridSpan w:val="2"/>
            <w:tcBorders>
              <w:top w:val="single" w:sz="4" w:space="0" w:color="auto"/>
              <w:left w:val="nil"/>
            </w:tcBorders>
          </w:tcPr>
          <w:p w14:paraId="477CC31D" w14:textId="77777777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715DA60F" w14:textId="091D6372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8" w:type="pct"/>
            <w:tcBorders>
              <w:top w:val="single" w:sz="4" w:space="0" w:color="auto"/>
            </w:tcBorders>
          </w:tcPr>
          <w:p w14:paraId="64638BC8" w14:textId="77777777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6" w:type="pct"/>
            <w:tcBorders>
              <w:top w:val="single" w:sz="4" w:space="0" w:color="auto"/>
              <w:right w:val="single" w:sz="4" w:space="0" w:color="auto"/>
            </w:tcBorders>
          </w:tcPr>
          <w:p w14:paraId="4EDE460A" w14:textId="77777777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F5B47" w:rsidRPr="003631C7" w14:paraId="02BF3D98" w14:textId="172D1159" w:rsidTr="001B5BA5">
        <w:trPr>
          <w:trHeight w:val="280"/>
        </w:trPr>
        <w:tc>
          <w:tcPr>
            <w:tcW w:w="15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B5D3C41" w14:textId="2721BCAF" w:rsidR="00131587" w:rsidRPr="003631C7" w:rsidRDefault="00131587" w:rsidP="001B5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hite </w:t>
            </w:r>
            <w:proofErr w:type="gramStart"/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-Hispanic</w:t>
            </w:r>
            <w:proofErr w:type="gramEnd"/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2DD755C" w14:textId="19DD1696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32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4EC2BE7" w14:textId="51B836C2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.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5D22D2" w14:textId="5B3A9750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92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70DAD54" w14:textId="540FCA21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.7</w:t>
            </w:r>
          </w:p>
        </w:tc>
        <w:tc>
          <w:tcPr>
            <w:tcW w:w="432" w:type="pct"/>
            <w:gridSpan w:val="2"/>
            <w:tcBorders>
              <w:left w:val="nil"/>
            </w:tcBorders>
          </w:tcPr>
          <w:p w14:paraId="3092C1B1" w14:textId="5F712019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3</w:t>
            </w:r>
          </w:p>
        </w:tc>
        <w:tc>
          <w:tcPr>
            <w:tcW w:w="418" w:type="pct"/>
            <w:gridSpan w:val="2"/>
            <w:tcBorders>
              <w:right w:val="single" w:sz="4" w:space="0" w:color="auto"/>
            </w:tcBorders>
          </w:tcPr>
          <w:p w14:paraId="31F41EDE" w14:textId="6B7F4DDD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.9</w:t>
            </w:r>
          </w:p>
        </w:tc>
        <w:tc>
          <w:tcPr>
            <w:tcW w:w="368" w:type="pct"/>
          </w:tcPr>
          <w:p w14:paraId="5992E774" w14:textId="7AAEEE98" w:rsidR="00131587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3</w:t>
            </w:r>
          </w:p>
        </w:tc>
        <w:tc>
          <w:tcPr>
            <w:tcW w:w="436" w:type="pct"/>
            <w:tcBorders>
              <w:right w:val="single" w:sz="4" w:space="0" w:color="auto"/>
            </w:tcBorders>
          </w:tcPr>
          <w:p w14:paraId="4F59CEAA" w14:textId="67CB8EDB" w:rsidR="00131587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.0</w:t>
            </w:r>
          </w:p>
        </w:tc>
      </w:tr>
      <w:tr w:rsidR="004F5B47" w:rsidRPr="003631C7" w14:paraId="189D4D2F" w14:textId="76EC601F" w:rsidTr="001B5BA5">
        <w:trPr>
          <w:trHeight w:val="280"/>
        </w:trPr>
        <w:tc>
          <w:tcPr>
            <w:tcW w:w="150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4A973C23" w14:textId="125F6C4B" w:rsidR="00131587" w:rsidRPr="003631C7" w:rsidRDefault="00131587" w:rsidP="001B5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ite Hispanic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26EADA84" w14:textId="23198825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5</w:t>
            </w:r>
          </w:p>
        </w:tc>
        <w:tc>
          <w:tcPr>
            <w:tcW w:w="45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1ACDBE97" w14:textId="2588BADA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9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156904" w14:textId="29FA98EF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2</w:t>
            </w:r>
          </w:p>
        </w:tc>
        <w:tc>
          <w:tcPr>
            <w:tcW w:w="35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6A6AA733" w14:textId="187DF311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6</w:t>
            </w:r>
          </w:p>
        </w:tc>
        <w:tc>
          <w:tcPr>
            <w:tcW w:w="432" w:type="pct"/>
            <w:gridSpan w:val="2"/>
            <w:tcBorders>
              <w:left w:val="nil"/>
            </w:tcBorders>
          </w:tcPr>
          <w:p w14:paraId="27B5BFF5" w14:textId="5C69A27D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418" w:type="pct"/>
            <w:gridSpan w:val="2"/>
            <w:tcBorders>
              <w:right w:val="single" w:sz="4" w:space="0" w:color="auto"/>
            </w:tcBorders>
          </w:tcPr>
          <w:p w14:paraId="245D4CAB" w14:textId="2C62568E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0</w:t>
            </w:r>
          </w:p>
        </w:tc>
        <w:tc>
          <w:tcPr>
            <w:tcW w:w="368" w:type="pct"/>
          </w:tcPr>
          <w:p w14:paraId="16D77A12" w14:textId="747D95F6" w:rsidR="00131587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436" w:type="pct"/>
            <w:tcBorders>
              <w:right w:val="single" w:sz="4" w:space="0" w:color="auto"/>
            </w:tcBorders>
          </w:tcPr>
          <w:p w14:paraId="76C0CFD1" w14:textId="74A8F077" w:rsidR="00131587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6</w:t>
            </w:r>
          </w:p>
        </w:tc>
      </w:tr>
      <w:tr w:rsidR="004F5B47" w:rsidRPr="003631C7" w14:paraId="57054D01" w14:textId="0DA8C401" w:rsidTr="001B5BA5">
        <w:trPr>
          <w:trHeight w:val="280"/>
        </w:trPr>
        <w:tc>
          <w:tcPr>
            <w:tcW w:w="150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37C174A2" w14:textId="17FEE21D" w:rsidR="00131587" w:rsidRPr="003631C7" w:rsidRDefault="00131587" w:rsidP="001B5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ack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13A4436B" w14:textId="0974F4A5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9</w:t>
            </w:r>
          </w:p>
        </w:tc>
        <w:tc>
          <w:tcPr>
            <w:tcW w:w="45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1FBB2E2C" w14:textId="66DA214D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7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AE720B4" w14:textId="2745B62A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</w:t>
            </w:r>
          </w:p>
        </w:tc>
        <w:tc>
          <w:tcPr>
            <w:tcW w:w="35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3FDE879C" w14:textId="739F8376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</w:t>
            </w:r>
          </w:p>
        </w:tc>
        <w:tc>
          <w:tcPr>
            <w:tcW w:w="432" w:type="pct"/>
            <w:gridSpan w:val="2"/>
            <w:tcBorders>
              <w:left w:val="nil"/>
            </w:tcBorders>
          </w:tcPr>
          <w:p w14:paraId="12B46BFA" w14:textId="1F0964BA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418" w:type="pct"/>
            <w:gridSpan w:val="2"/>
            <w:tcBorders>
              <w:right w:val="single" w:sz="4" w:space="0" w:color="auto"/>
            </w:tcBorders>
          </w:tcPr>
          <w:p w14:paraId="4BD84594" w14:textId="2CF9CEE7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</w:t>
            </w:r>
          </w:p>
        </w:tc>
        <w:tc>
          <w:tcPr>
            <w:tcW w:w="368" w:type="pct"/>
          </w:tcPr>
          <w:p w14:paraId="43943CEB" w14:textId="59F7E21D" w:rsidR="00131587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436" w:type="pct"/>
            <w:tcBorders>
              <w:right w:val="single" w:sz="4" w:space="0" w:color="auto"/>
            </w:tcBorders>
          </w:tcPr>
          <w:p w14:paraId="15A413B4" w14:textId="51C716FE" w:rsidR="00131587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</w:t>
            </w:r>
          </w:p>
        </w:tc>
      </w:tr>
      <w:tr w:rsidR="004F5B47" w:rsidRPr="003631C7" w14:paraId="78A453AB" w14:textId="68D2F9C7" w:rsidTr="001B5BA5">
        <w:trPr>
          <w:trHeight w:val="28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DDBF7F" w14:textId="6B25B07A" w:rsidR="00131587" w:rsidRPr="003631C7" w:rsidRDefault="00131587" w:rsidP="001B5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known/missing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083CBC" w14:textId="7BBFD445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0ECAB8" w14:textId="25068F27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83C732" w14:textId="0471C2E1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7D6E2F" w14:textId="7B6AF2B3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9</w:t>
            </w:r>
          </w:p>
        </w:tc>
        <w:tc>
          <w:tcPr>
            <w:tcW w:w="432" w:type="pct"/>
            <w:gridSpan w:val="2"/>
            <w:tcBorders>
              <w:left w:val="nil"/>
              <w:bottom w:val="single" w:sz="4" w:space="0" w:color="auto"/>
            </w:tcBorders>
          </w:tcPr>
          <w:p w14:paraId="4EF8AA36" w14:textId="35AD6BAE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418" w:type="pct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34A6A8BE" w14:textId="4F088A68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</w:t>
            </w:r>
          </w:p>
        </w:tc>
        <w:tc>
          <w:tcPr>
            <w:tcW w:w="368" w:type="pct"/>
            <w:tcBorders>
              <w:bottom w:val="single" w:sz="4" w:space="0" w:color="auto"/>
            </w:tcBorders>
          </w:tcPr>
          <w:p w14:paraId="60C8FD69" w14:textId="52441CED" w:rsidR="00131587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436" w:type="pct"/>
            <w:tcBorders>
              <w:bottom w:val="single" w:sz="4" w:space="0" w:color="auto"/>
              <w:right w:val="single" w:sz="4" w:space="0" w:color="auto"/>
            </w:tcBorders>
          </w:tcPr>
          <w:p w14:paraId="2AC288C2" w14:textId="53198E1F" w:rsidR="00131587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</w:t>
            </w:r>
          </w:p>
        </w:tc>
      </w:tr>
      <w:tr w:rsidR="004F5B47" w:rsidRPr="003631C7" w14:paraId="396DF321" w14:textId="2AF5C914" w:rsidTr="001B5BA5">
        <w:trPr>
          <w:trHeight w:val="280"/>
        </w:trPr>
        <w:tc>
          <w:tcPr>
            <w:tcW w:w="150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346114" w14:textId="77777777" w:rsidR="00131587" w:rsidRPr="003631C7" w:rsidRDefault="00131587" w:rsidP="001B5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arital status  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7CFFA0" w14:textId="03324921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678248" w14:textId="3B2C39AD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BD50B" w14:textId="77777777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E8D811" w14:textId="2AAD6EA7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2" w:type="pct"/>
            <w:gridSpan w:val="2"/>
            <w:tcBorders>
              <w:top w:val="single" w:sz="4" w:space="0" w:color="auto"/>
              <w:left w:val="nil"/>
            </w:tcBorders>
          </w:tcPr>
          <w:p w14:paraId="4768314B" w14:textId="77777777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5F4D2575" w14:textId="4AEED4D8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8" w:type="pct"/>
            <w:tcBorders>
              <w:top w:val="single" w:sz="4" w:space="0" w:color="auto"/>
            </w:tcBorders>
          </w:tcPr>
          <w:p w14:paraId="5797CC37" w14:textId="77777777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6" w:type="pct"/>
            <w:tcBorders>
              <w:top w:val="single" w:sz="4" w:space="0" w:color="auto"/>
              <w:right w:val="single" w:sz="4" w:space="0" w:color="auto"/>
            </w:tcBorders>
          </w:tcPr>
          <w:p w14:paraId="5AF95F2D" w14:textId="77777777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F5B47" w:rsidRPr="003631C7" w14:paraId="094E588F" w14:textId="6EB98DE3" w:rsidTr="001B5BA5">
        <w:trPr>
          <w:trHeight w:val="280"/>
        </w:trPr>
        <w:tc>
          <w:tcPr>
            <w:tcW w:w="15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14FF45" w14:textId="77777777" w:rsidR="00131587" w:rsidRPr="003631C7" w:rsidRDefault="00131587" w:rsidP="001B5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ried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91E272" w14:textId="721A4E46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2,73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A8E3DD" w14:textId="7639B7FB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52.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7DCB1" w14:textId="3BF63E78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,16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2A36B6" w14:textId="1553CE2E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45.4</w:t>
            </w:r>
          </w:p>
        </w:tc>
        <w:tc>
          <w:tcPr>
            <w:tcW w:w="432" w:type="pct"/>
            <w:gridSpan w:val="2"/>
            <w:tcBorders>
              <w:left w:val="nil"/>
            </w:tcBorders>
          </w:tcPr>
          <w:p w14:paraId="1F9C517C" w14:textId="6619BAD1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479</w:t>
            </w:r>
          </w:p>
        </w:tc>
        <w:tc>
          <w:tcPr>
            <w:tcW w:w="418" w:type="pct"/>
            <w:gridSpan w:val="2"/>
            <w:tcBorders>
              <w:right w:val="single" w:sz="4" w:space="0" w:color="auto"/>
            </w:tcBorders>
          </w:tcPr>
          <w:p w14:paraId="5E3BBE7B" w14:textId="504F9BDC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49.5</w:t>
            </w:r>
          </w:p>
        </w:tc>
        <w:tc>
          <w:tcPr>
            <w:tcW w:w="368" w:type="pct"/>
          </w:tcPr>
          <w:p w14:paraId="2212EE0C" w14:textId="2CB8E70C" w:rsidR="00131587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217</w:t>
            </w:r>
          </w:p>
        </w:tc>
        <w:tc>
          <w:tcPr>
            <w:tcW w:w="436" w:type="pct"/>
            <w:tcBorders>
              <w:right w:val="single" w:sz="4" w:space="0" w:color="auto"/>
            </w:tcBorders>
          </w:tcPr>
          <w:p w14:paraId="43E76FA7" w14:textId="309D3F97" w:rsidR="00131587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46.6</w:t>
            </w:r>
          </w:p>
        </w:tc>
      </w:tr>
      <w:tr w:rsidR="004F5B47" w:rsidRPr="003631C7" w14:paraId="54D6CCD2" w14:textId="15DC47EC" w:rsidTr="001B5BA5">
        <w:trPr>
          <w:trHeight w:val="280"/>
        </w:trPr>
        <w:tc>
          <w:tcPr>
            <w:tcW w:w="15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A8232B" w14:textId="77777777" w:rsidR="00131587" w:rsidRPr="003631C7" w:rsidRDefault="00131587" w:rsidP="001B5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ngle/unmarried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659EB75" w14:textId="1F540F3F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,14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AAC23E" w14:textId="76D9AF7D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21.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B84D3" w14:textId="5120E443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49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1387EA" w14:textId="5CABF6A2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9.1</w:t>
            </w:r>
          </w:p>
        </w:tc>
        <w:tc>
          <w:tcPr>
            <w:tcW w:w="432" w:type="pct"/>
            <w:gridSpan w:val="2"/>
            <w:tcBorders>
              <w:left w:val="nil"/>
            </w:tcBorders>
          </w:tcPr>
          <w:p w14:paraId="143C72E9" w14:textId="63DF293D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210</w:t>
            </w:r>
          </w:p>
        </w:tc>
        <w:tc>
          <w:tcPr>
            <w:tcW w:w="418" w:type="pct"/>
            <w:gridSpan w:val="2"/>
            <w:tcBorders>
              <w:right w:val="single" w:sz="4" w:space="0" w:color="auto"/>
            </w:tcBorders>
          </w:tcPr>
          <w:p w14:paraId="742E3E6B" w14:textId="48DD687F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21.7</w:t>
            </w:r>
          </w:p>
        </w:tc>
        <w:tc>
          <w:tcPr>
            <w:tcW w:w="368" w:type="pct"/>
          </w:tcPr>
          <w:p w14:paraId="62C6E572" w14:textId="0EA776DC" w:rsidR="00131587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436" w:type="pct"/>
            <w:tcBorders>
              <w:right w:val="single" w:sz="4" w:space="0" w:color="auto"/>
            </w:tcBorders>
          </w:tcPr>
          <w:p w14:paraId="157E3765" w14:textId="19D60E90" w:rsidR="00131587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20.4</w:t>
            </w:r>
          </w:p>
        </w:tc>
      </w:tr>
      <w:tr w:rsidR="004F5B47" w:rsidRPr="003631C7" w14:paraId="17413430" w14:textId="653E4972" w:rsidTr="001B5BA5">
        <w:trPr>
          <w:trHeight w:val="280"/>
        </w:trPr>
        <w:tc>
          <w:tcPr>
            <w:tcW w:w="150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C6CC7" w14:textId="77777777" w:rsidR="00131587" w:rsidRPr="003631C7" w:rsidRDefault="00131587" w:rsidP="001B5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parated/Divorced/Widowed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65FBFC" w14:textId="182E32D1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,375</w:t>
            </w:r>
          </w:p>
        </w:tc>
        <w:tc>
          <w:tcPr>
            <w:tcW w:w="45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80EFC1" w14:textId="3F603EB0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26.2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F1DB21" w14:textId="467954A7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521</w:t>
            </w:r>
          </w:p>
        </w:tc>
        <w:tc>
          <w:tcPr>
            <w:tcW w:w="35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7066E4" w14:textId="294D9268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20.1</w:t>
            </w:r>
          </w:p>
        </w:tc>
        <w:tc>
          <w:tcPr>
            <w:tcW w:w="432" w:type="pct"/>
            <w:gridSpan w:val="2"/>
            <w:tcBorders>
              <w:left w:val="nil"/>
            </w:tcBorders>
          </w:tcPr>
          <w:p w14:paraId="08B33868" w14:textId="0193E6D3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228</w:t>
            </w:r>
          </w:p>
        </w:tc>
        <w:tc>
          <w:tcPr>
            <w:tcW w:w="418" w:type="pct"/>
            <w:gridSpan w:val="2"/>
            <w:tcBorders>
              <w:right w:val="single" w:sz="4" w:space="0" w:color="auto"/>
            </w:tcBorders>
          </w:tcPr>
          <w:p w14:paraId="6057710C" w14:textId="7BC2FB28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23.6</w:t>
            </w:r>
          </w:p>
        </w:tc>
        <w:tc>
          <w:tcPr>
            <w:tcW w:w="368" w:type="pct"/>
          </w:tcPr>
          <w:p w14:paraId="2B8AB729" w14:textId="7975FFDF" w:rsidR="00131587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24</w:t>
            </w:r>
          </w:p>
        </w:tc>
        <w:tc>
          <w:tcPr>
            <w:tcW w:w="436" w:type="pct"/>
            <w:tcBorders>
              <w:right w:val="single" w:sz="4" w:space="0" w:color="auto"/>
            </w:tcBorders>
          </w:tcPr>
          <w:p w14:paraId="2D0457AA" w14:textId="77C75E67" w:rsidR="00131587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26.6</w:t>
            </w:r>
          </w:p>
        </w:tc>
      </w:tr>
      <w:tr w:rsidR="004F5B47" w:rsidRPr="003631C7" w14:paraId="594D9582" w14:textId="5A86ED64" w:rsidTr="001B5BA5">
        <w:trPr>
          <w:trHeight w:val="28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0167FA" w14:textId="4FDD12EF" w:rsidR="00131587" w:rsidRPr="003631C7" w:rsidRDefault="00131587" w:rsidP="001B5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known/missing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FEB0DF" w14:textId="768A86BB" w:rsidR="00131587" w:rsidRPr="003631C7" w:rsidDel="002E5C7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D426B1" w14:textId="3AC329BB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DD1950" w14:textId="52DDFAF6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39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20D0B4" w14:textId="779363D6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5.3</w:t>
            </w:r>
          </w:p>
        </w:tc>
        <w:tc>
          <w:tcPr>
            <w:tcW w:w="432" w:type="pct"/>
            <w:gridSpan w:val="2"/>
            <w:tcBorders>
              <w:left w:val="nil"/>
              <w:bottom w:val="single" w:sz="4" w:space="0" w:color="auto"/>
            </w:tcBorders>
          </w:tcPr>
          <w:p w14:paraId="19F35D8A" w14:textId="3B04454B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418" w:type="pct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285829F0" w14:textId="3B43C58F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5.3</w:t>
            </w:r>
          </w:p>
        </w:tc>
        <w:tc>
          <w:tcPr>
            <w:tcW w:w="368" w:type="pct"/>
            <w:tcBorders>
              <w:bottom w:val="single" w:sz="4" w:space="0" w:color="auto"/>
            </w:tcBorders>
          </w:tcPr>
          <w:p w14:paraId="61249CDE" w14:textId="2F3A4140" w:rsidR="00131587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436" w:type="pct"/>
            <w:tcBorders>
              <w:bottom w:val="single" w:sz="4" w:space="0" w:color="auto"/>
              <w:right w:val="single" w:sz="4" w:space="0" w:color="auto"/>
            </w:tcBorders>
          </w:tcPr>
          <w:p w14:paraId="1EA90DE2" w14:textId="7FEA502F" w:rsidR="00131587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6.4</w:t>
            </w:r>
          </w:p>
        </w:tc>
      </w:tr>
      <w:tr w:rsidR="004F5B47" w:rsidRPr="003631C7" w14:paraId="307E3B5B" w14:textId="1CD11448" w:rsidTr="001B5BA5">
        <w:trPr>
          <w:trHeight w:val="280"/>
        </w:trPr>
        <w:tc>
          <w:tcPr>
            <w:tcW w:w="15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B7BCF36" w14:textId="77777777" w:rsidR="00131587" w:rsidRPr="003631C7" w:rsidRDefault="00131587" w:rsidP="001B5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surance Status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7C916D2" w14:textId="5A7ACE1D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7D45B7" w14:textId="34421962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D0810" w14:textId="77777777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2B105A" w14:textId="66D49F30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2" w:type="pct"/>
            <w:gridSpan w:val="2"/>
            <w:tcBorders>
              <w:top w:val="single" w:sz="4" w:space="0" w:color="auto"/>
              <w:left w:val="nil"/>
            </w:tcBorders>
          </w:tcPr>
          <w:p w14:paraId="29318503" w14:textId="77777777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1FC04A73" w14:textId="67FB27C4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8" w:type="pct"/>
            <w:tcBorders>
              <w:top w:val="single" w:sz="4" w:space="0" w:color="auto"/>
            </w:tcBorders>
          </w:tcPr>
          <w:p w14:paraId="08CDFA94" w14:textId="77777777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6" w:type="pct"/>
            <w:tcBorders>
              <w:top w:val="single" w:sz="4" w:space="0" w:color="auto"/>
              <w:right w:val="single" w:sz="4" w:space="0" w:color="auto"/>
            </w:tcBorders>
          </w:tcPr>
          <w:p w14:paraId="7DE14825" w14:textId="77777777" w:rsidR="00131587" w:rsidRPr="003631C7" w:rsidRDefault="00131587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F5B47" w:rsidRPr="003631C7" w14:paraId="6DAD9488" w14:textId="5B63E4C4" w:rsidTr="001B5BA5">
        <w:trPr>
          <w:trHeight w:val="280"/>
        </w:trPr>
        <w:tc>
          <w:tcPr>
            <w:tcW w:w="15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B7E693" w14:textId="77777777" w:rsidR="006E5DE0" w:rsidRPr="003631C7" w:rsidRDefault="006E5DE0" w:rsidP="001B5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ivate Insurance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159169" w14:textId="3CA3DD59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,58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78344B" w14:textId="522EEBA5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30.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202C8" w14:textId="6A51B9B4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60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D17E1C" w14:textId="5C4E3170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23.5</w:t>
            </w:r>
          </w:p>
        </w:tc>
        <w:tc>
          <w:tcPr>
            <w:tcW w:w="432" w:type="pct"/>
            <w:gridSpan w:val="2"/>
            <w:tcBorders>
              <w:left w:val="nil"/>
            </w:tcBorders>
          </w:tcPr>
          <w:p w14:paraId="1694DD51" w14:textId="0A5DB612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271</w:t>
            </w:r>
          </w:p>
        </w:tc>
        <w:tc>
          <w:tcPr>
            <w:tcW w:w="418" w:type="pct"/>
            <w:gridSpan w:val="2"/>
            <w:tcBorders>
              <w:right w:val="single" w:sz="4" w:space="0" w:color="auto"/>
            </w:tcBorders>
          </w:tcPr>
          <w:p w14:paraId="036B0100" w14:textId="0B4FFF13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28.0</w:t>
            </w:r>
          </w:p>
        </w:tc>
        <w:tc>
          <w:tcPr>
            <w:tcW w:w="368" w:type="pct"/>
          </w:tcPr>
          <w:p w14:paraId="279B0A5E" w14:textId="5B028BEB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436" w:type="pct"/>
            <w:tcBorders>
              <w:right w:val="single" w:sz="4" w:space="0" w:color="auto"/>
            </w:tcBorders>
          </w:tcPr>
          <w:p w14:paraId="0E1B1A52" w14:textId="2369E5BE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2</w:t>
            </w:r>
          </w:p>
        </w:tc>
      </w:tr>
      <w:tr w:rsidR="004F5B47" w:rsidRPr="003631C7" w14:paraId="3437DF8F" w14:textId="5D6EB035" w:rsidTr="001B5BA5">
        <w:trPr>
          <w:trHeight w:val="280"/>
        </w:trPr>
        <w:tc>
          <w:tcPr>
            <w:tcW w:w="15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281C9E" w14:textId="77777777" w:rsidR="006E5DE0" w:rsidRPr="003631C7" w:rsidRDefault="006E5DE0" w:rsidP="001B5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insured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DEB2F1" w14:textId="0C1DE724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34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837D5A" w14:textId="10782E31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6.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ED106" w14:textId="3ECB89FA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1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05A4DB" w14:textId="21791211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4.4</w:t>
            </w:r>
          </w:p>
        </w:tc>
        <w:tc>
          <w:tcPr>
            <w:tcW w:w="432" w:type="pct"/>
            <w:gridSpan w:val="2"/>
            <w:tcBorders>
              <w:left w:val="nil"/>
            </w:tcBorders>
          </w:tcPr>
          <w:p w14:paraId="6588F105" w14:textId="701453FC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418" w:type="pct"/>
            <w:gridSpan w:val="2"/>
            <w:tcBorders>
              <w:right w:val="single" w:sz="4" w:space="0" w:color="auto"/>
            </w:tcBorders>
          </w:tcPr>
          <w:p w14:paraId="40E934A7" w14:textId="20EC798C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5.2</w:t>
            </w:r>
          </w:p>
        </w:tc>
        <w:tc>
          <w:tcPr>
            <w:tcW w:w="368" w:type="pct"/>
          </w:tcPr>
          <w:p w14:paraId="74E952BD" w14:textId="0BBE9A41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436" w:type="pct"/>
            <w:tcBorders>
              <w:right w:val="single" w:sz="4" w:space="0" w:color="auto"/>
            </w:tcBorders>
          </w:tcPr>
          <w:p w14:paraId="24017793" w14:textId="309F68E4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</w:t>
            </w:r>
          </w:p>
        </w:tc>
      </w:tr>
      <w:tr w:rsidR="004F5B47" w:rsidRPr="003631C7" w14:paraId="7CB8A72B" w14:textId="6BBDB7B5" w:rsidTr="001B5BA5">
        <w:trPr>
          <w:trHeight w:val="280"/>
        </w:trPr>
        <w:tc>
          <w:tcPr>
            <w:tcW w:w="15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8851D4" w14:textId="77777777" w:rsidR="006E5DE0" w:rsidRPr="003631C7" w:rsidRDefault="006E5DE0" w:rsidP="001B5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caid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B82CE6" w14:textId="66E0409E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38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9F4932" w14:textId="79A8B5F7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7.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E1B4B" w14:textId="3CB6CC46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4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79E45D" w14:textId="4BC778D0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5.6</w:t>
            </w:r>
          </w:p>
        </w:tc>
        <w:tc>
          <w:tcPr>
            <w:tcW w:w="432" w:type="pct"/>
            <w:gridSpan w:val="2"/>
            <w:tcBorders>
              <w:left w:val="nil"/>
            </w:tcBorders>
          </w:tcPr>
          <w:p w14:paraId="41E4DA0A" w14:textId="3D2529CD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418" w:type="pct"/>
            <w:gridSpan w:val="2"/>
            <w:tcBorders>
              <w:right w:val="single" w:sz="4" w:space="0" w:color="auto"/>
            </w:tcBorders>
          </w:tcPr>
          <w:p w14:paraId="07248F71" w14:textId="4F98A12D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6.3</w:t>
            </w:r>
          </w:p>
        </w:tc>
        <w:tc>
          <w:tcPr>
            <w:tcW w:w="368" w:type="pct"/>
          </w:tcPr>
          <w:p w14:paraId="5623B271" w14:textId="2A3067F6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436" w:type="pct"/>
            <w:tcBorders>
              <w:right w:val="single" w:sz="4" w:space="0" w:color="auto"/>
            </w:tcBorders>
          </w:tcPr>
          <w:p w14:paraId="4618347B" w14:textId="6E87B583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</w:t>
            </w:r>
          </w:p>
        </w:tc>
      </w:tr>
      <w:tr w:rsidR="004F5B47" w:rsidRPr="003631C7" w14:paraId="3344A633" w14:textId="1C1895A7" w:rsidTr="001B5BA5">
        <w:trPr>
          <w:trHeight w:val="280"/>
        </w:trPr>
        <w:tc>
          <w:tcPr>
            <w:tcW w:w="15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F21C86" w14:textId="77777777" w:rsidR="006E5DE0" w:rsidRPr="003631C7" w:rsidRDefault="006E5DE0" w:rsidP="001B5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care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3D1CEB" w14:textId="06B118E7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2,74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8B2DDA" w14:textId="69AE9282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52.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D6417" w14:textId="3E72A62B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,06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958B36" w14:textId="4F5D9AF5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41.3</w:t>
            </w:r>
          </w:p>
        </w:tc>
        <w:tc>
          <w:tcPr>
            <w:tcW w:w="432" w:type="pct"/>
            <w:gridSpan w:val="2"/>
            <w:tcBorders>
              <w:left w:val="nil"/>
            </w:tcBorders>
          </w:tcPr>
          <w:p w14:paraId="77FEFBE6" w14:textId="60A06FD4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483</w:t>
            </w:r>
          </w:p>
        </w:tc>
        <w:tc>
          <w:tcPr>
            <w:tcW w:w="418" w:type="pct"/>
            <w:gridSpan w:val="2"/>
            <w:tcBorders>
              <w:right w:val="single" w:sz="4" w:space="0" w:color="auto"/>
            </w:tcBorders>
          </w:tcPr>
          <w:p w14:paraId="2803ED84" w14:textId="78BEE7AD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49.9</w:t>
            </w:r>
          </w:p>
        </w:tc>
        <w:tc>
          <w:tcPr>
            <w:tcW w:w="368" w:type="pct"/>
          </w:tcPr>
          <w:p w14:paraId="2CFBB12A" w14:textId="1E1112A0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</w:t>
            </w:r>
          </w:p>
        </w:tc>
        <w:tc>
          <w:tcPr>
            <w:tcW w:w="436" w:type="pct"/>
            <w:tcBorders>
              <w:right w:val="single" w:sz="4" w:space="0" w:color="auto"/>
            </w:tcBorders>
          </w:tcPr>
          <w:p w14:paraId="4EAF758C" w14:textId="674B55C1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3</w:t>
            </w:r>
          </w:p>
        </w:tc>
      </w:tr>
      <w:tr w:rsidR="004F5B47" w:rsidRPr="003631C7" w14:paraId="2D0B7448" w14:textId="74A4EA19" w:rsidTr="001B5BA5">
        <w:trPr>
          <w:trHeight w:val="280"/>
        </w:trPr>
        <w:tc>
          <w:tcPr>
            <w:tcW w:w="15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A8CD7D" w14:textId="77777777" w:rsidR="006E5DE0" w:rsidRPr="003631C7" w:rsidRDefault="006E5DE0" w:rsidP="001B5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ICARE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5E021E1" w14:textId="0DF8ED53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809D1D" w14:textId="3F8DAD8D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46BD5" w14:textId="550E92F4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09771D" w14:textId="2B286E56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432" w:type="pct"/>
            <w:gridSpan w:val="2"/>
            <w:tcBorders>
              <w:left w:val="nil"/>
            </w:tcBorders>
          </w:tcPr>
          <w:p w14:paraId="70ACDFB8" w14:textId="4ECAD880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418" w:type="pct"/>
            <w:gridSpan w:val="2"/>
            <w:tcBorders>
              <w:right w:val="single" w:sz="4" w:space="0" w:color="auto"/>
            </w:tcBorders>
          </w:tcPr>
          <w:p w14:paraId="6D9BA1B9" w14:textId="09B4E6F7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368" w:type="pct"/>
          </w:tcPr>
          <w:p w14:paraId="76924B82" w14:textId="100437D4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436" w:type="pct"/>
            <w:tcBorders>
              <w:right w:val="single" w:sz="4" w:space="0" w:color="auto"/>
            </w:tcBorders>
          </w:tcPr>
          <w:p w14:paraId="1A15CE4B" w14:textId="5025ADFF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</w:t>
            </w:r>
          </w:p>
        </w:tc>
      </w:tr>
      <w:tr w:rsidR="004F5B47" w:rsidRPr="003631C7" w14:paraId="30378C5C" w14:textId="5743B098" w:rsidTr="001B5BA5">
        <w:trPr>
          <w:trHeight w:val="280"/>
        </w:trPr>
        <w:tc>
          <w:tcPr>
            <w:tcW w:w="15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78C72C" w14:textId="77777777" w:rsidR="006E5DE0" w:rsidRPr="003631C7" w:rsidRDefault="006E5DE0" w:rsidP="001B5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/Military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7DB4BB" w14:textId="124EEA9E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1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8B4A4B" w14:textId="19903831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2.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9801B" w14:textId="491DAEF6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B47E73" w14:textId="12CDE56B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2.2</w:t>
            </w:r>
          </w:p>
        </w:tc>
        <w:tc>
          <w:tcPr>
            <w:tcW w:w="432" w:type="pct"/>
            <w:gridSpan w:val="2"/>
            <w:tcBorders>
              <w:left w:val="nil"/>
            </w:tcBorders>
          </w:tcPr>
          <w:p w14:paraId="1253689E" w14:textId="24AECDB8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418" w:type="pct"/>
            <w:gridSpan w:val="2"/>
            <w:tcBorders>
              <w:right w:val="single" w:sz="4" w:space="0" w:color="auto"/>
            </w:tcBorders>
          </w:tcPr>
          <w:p w14:paraId="17219AB1" w14:textId="354A83AE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3.0</w:t>
            </w:r>
          </w:p>
        </w:tc>
        <w:tc>
          <w:tcPr>
            <w:tcW w:w="368" w:type="pct"/>
          </w:tcPr>
          <w:p w14:paraId="5473E1A5" w14:textId="0CDE803C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436" w:type="pct"/>
            <w:tcBorders>
              <w:right w:val="single" w:sz="4" w:space="0" w:color="auto"/>
            </w:tcBorders>
          </w:tcPr>
          <w:p w14:paraId="49D174CC" w14:textId="5090E428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</w:t>
            </w:r>
          </w:p>
        </w:tc>
      </w:tr>
      <w:tr w:rsidR="004F5B47" w:rsidRPr="003631C7" w14:paraId="3A245BDD" w14:textId="113D589F" w:rsidTr="001B5BA5">
        <w:trPr>
          <w:trHeight w:val="280"/>
        </w:trPr>
        <w:tc>
          <w:tcPr>
            <w:tcW w:w="150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1079B7" w14:textId="77777777" w:rsidR="006E5DE0" w:rsidRPr="003631C7" w:rsidRDefault="006E5DE0" w:rsidP="001B5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dian/Public Health Service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1A4895" w14:textId="40BD53A2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45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5F5392" w14:textId="0467CAEC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.2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11A2F5" w14:textId="7FE6E95F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35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A55A5C" w14:textId="5893E7DB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.3</w:t>
            </w:r>
          </w:p>
        </w:tc>
        <w:tc>
          <w:tcPr>
            <w:tcW w:w="432" w:type="pct"/>
            <w:gridSpan w:val="2"/>
            <w:tcBorders>
              <w:left w:val="nil"/>
            </w:tcBorders>
          </w:tcPr>
          <w:p w14:paraId="7546DCA4" w14:textId="06AA7E96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18" w:type="pct"/>
            <w:gridSpan w:val="2"/>
            <w:tcBorders>
              <w:right w:val="single" w:sz="4" w:space="0" w:color="auto"/>
            </w:tcBorders>
          </w:tcPr>
          <w:p w14:paraId="2AEB4C56" w14:textId="30A0190E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368" w:type="pct"/>
          </w:tcPr>
          <w:p w14:paraId="481D6A6C" w14:textId="4EEA2476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36" w:type="pct"/>
            <w:tcBorders>
              <w:right w:val="single" w:sz="4" w:space="0" w:color="auto"/>
            </w:tcBorders>
          </w:tcPr>
          <w:p w14:paraId="100B0DCA" w14:textId="618DA82C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</w:p>
        </w:tc>
      </w:tr>
      <w:tr w:rsidR="004F5B47" w:rsidRPr="003631C7" w14:paraId="589509F2" w14:textId="5D95A3B2" w:rsidTr="001B5BA5">
        <w:trPr>
          <w:trHeight w:val="280"/>
        </w:trPr>
        <w:tc>
          <w:tcPr>
            <w:tcW w:w="150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20D67EF2" w14:textId="553961A5" w:rsidR="006E5DE0" w:rsidRPr="003631C7" w:rsidRDefault="006E5DE0" w:rsidP="001B5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surance, NOS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5FD0BED0" w14:textId="6916C11E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6635148A" w14:textId="6327CDD5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61F051" w14:textId="1DA884EF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239</w:t>
            </w:r>
          </w:p>
        </w:tc>
        <w:tc>
          <w:tcPr>
            <w:tcW w:w="35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514D0268" w14:textId="7088774D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9.3</w:t>
            </w:r>
          </w:p>
        </w:tc>
        <w:tc>
          <w:tcPr>
            <w:tcW w:w="432" w:type="pct"/>
            <w:gridSpan w:val="2"/>
            <w:tcBorders>
              <w:left w:val="nil"/>
            </w:tcBorders>
          </w:tcPr>
          <w:p w14:paraId="1262255A" w14:textId="01E22DC7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418" w:type="pct"/>
            <w:gridSpan w:val="2"/>
            <w:tcBorders>
              <w:right w:val="single" w:sz="4" w:space="0" w:color="auto"/>
            </w:tcBorders>
          </w:tcPr>
          <w:p w14:paraId="5A3FB1CE" w14:textId="4C762BE7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3.6</w:t>
            </w:r>
          </w:p>
        </w:tc>
        <w:tc>
          <w:tcPr>
            <w:tcW w:w="368" w:type="pct"/>
          </w:tcPr>
          <w:p w14:paraId="2F047852" w14:textId="58385215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436" w:type="pct"/>
            <w:tcBorders>
              <w:right w:val="single" w:sz="4" w:space="0" w:color="auto"/>
            </w:tcBorders>
          </w:tcPr>
          <w:p w14:paraId="4EFFB52C" w14:textId="48DCCD89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2.8</w:t>
            </w:r>
          </w:p>
        </w:tc>
      </w:tr>
      <w:tr w:rsidR="004F5B47" w:rsidRPr="003631C7" w14:paraId="6710211B" w14:textId="67450EC2" w:rsidTr="001B5BA5">
        <w:trPr>
          <w:trHeight w:val="280"/>
        </w:trPr>
        <w:tc>
          <w:tcPr>
            <w:tcW w:w="1501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31945A" w14:textId="3A27DC60" w:rsidR="006E5DE0" w:rsidRPr="003631C7" w:rsidRDefault="006E5DE0" w:rsidP="001B5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known/missing</w:t>
            </w:r>
          </w:p>
        </w:tc>
        <w:tc>
          <w:tcPr>
            <w:tcW w:w="511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14FA04" w14:textId="71F6CEC4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4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C84392" w14:textId="52D941AC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D502E4" w14:textId="22CC383B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316</w:t>
            </w:r>
          </w:p>
        </w:tc>
        <w:tc>
          <w:tcPr>
            <w:tcW w:w="354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DCD046" w14:textId="5AF95B86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2.3</w:t>
            </w:r>
          </w:p>
        </w:tc>
        <w:tc>
          <w:tcPr>
            <w:tcW w:w="432" w:type="pct"/>
            <w:gridSpan w:val="2"/>
            <w:tcBorders>
              <w:left w:val="nil"/>
              <w:bottom w:val="single" w:sz="4" w:space="0" w:color="auto"/>
            </w:tcBorders>
          </w:tcPr>
          <w:p w14:paraId="092EF968" w14:textId="27C98135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418" w:type="pct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6A22B470" w14:textId="337C8B61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3.2</w:t>
            </w:r>
          </w:p>
        </w:tc>
        <w:tc>
          <w:tcPr>
            <w:tcW w:w="368" w:type="pct"/>
            <w:tcBorders>
              <w:bottom w:val="single" w:sz="4" w:space="0" w:color="auto"/>
            </w:tcBorders>
          </w:tcPr>
          <w:p w14:paraId="692C13DB" w14:textId="689562AB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17</w:t>
            </w:r>
          </w:p>
        </w:tc>
        <w:tc>
          <w:tcPr>
            <w:tcW w:w="436" w:type="pct"/>
            <w:tcBorders>
              <w:bottom w:val="single" w:sz="4" w:space="0" w:color="auto"/>
              <w:right w:val="single" w:sz="4" w:space="0" w:color="auto"/>
            </w:tcBorders>
          </w:tcPr>
          <w:p w14:paraId="2D4C0721" w14:textId="22DB5E24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25.1</w:t>
            </w:r>
          </w:p>
        </w:tc>
      </w:tr>
      <w:tr w:rsidR="004F5B47" w:rsidRPr="003631C7" w14:paraId="7B14796A" w14:textId="36E39856" w:rsidTr="001B5BA5">
        <w:trPr>
          <w:trHeight w:val="280"/>
        </w:trPr>
        <w:tc>
          <w:tcPr>
            <w:tcW w:w="150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D9C7063" w14:textId="77777777" w:rsidR="00ED10B0" w:rsidRDefault="00ED10B0" w:rsidP="00ED10B0">
            <w:pPr>
              <w:keepNext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1FE4FF8F" w14:textId="1C11B012" w:rsidR="006E5DE0" w:rsidRPr="003631C7" w:rsidRDefault="006E5DE0" w:rsidP="00ED10B0">
            <w:pPr>
              <w:keepNext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Cigarette (tobacco) smoking status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F2CD55C" w14:textId="6C514CCC" w:rsidR="006E5DE0" w:rsidRPr="003631C7" w:rsidRDefault="006E5DE0" w:rsidP="004F5B47">
            <w:pPr>
              <w:keepNext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601FE0A" w14:textId="586D187D" w:rsidR="006E5DE0" w:rsidRPr="003631C7" w:rsidRDefault="006E5DE0" w:rsidP="004F5B47">
            <w:pPr>
              <w:keepNext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6A813" w14:textId="77777777" w:rsidR="006E5DE0" w:rsidRPr="003631C7" w:rsidRDefault="006E5DE0" w:rsidP="004F5B47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6AEAC6" w14:textId="5EADAD4B" w:rsidR="006E5DE0" w:rsidRPr="003631C7" w:rsidRDefault="006E5DE0" w:rsidP="004F5B47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2" w:type="pct"/>
            <w:gridSpan w:val="2"/>
            <w:tcBorders>
              <w:top w:val="single" w:sz="4" w:space="0" w:color="auto"/>
              <w:left w:val="nil"/>
            </w:tcBorders>
          </w:tcPr>
          <w:p w14:paraId="25CC5E40" w14:textId="77777777" w:rsidR="006E5DE0" w:rsidRPr="003631C7" w:rsidRDefault="006E5DE0" w:rsidP="004F5B47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5EAC41D7" w14:textId="0E386D78" w:rsidR="006E5DE0" w:rsidRPr="003631C7" w:rsidRDefault="006E5DE0" w:rsidP="004F5B47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8" w:type="pct"/>
            <w:tcBorders>
              <w:top w:val="single" w:sz="4" w:space="0" w:color="auto"/>
            </w:tcBorders>
          </w:tcPr>
          <w:p w14:paraId="0D46DE43" w14:textId="77777777" w:rsidR="006E5DE0" w:rsidRPr="003631C7" w:rsidRDefault="006E5DE0" w:rsidP="004F5B47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6" w:type="pct"/>
            <w:tcBorders>
              <w:top w:val="single" w:sz="4" w:space="0" w:color="auto"/>
              <w:right w:val="single" w:sz="4" w:space="0" w:color="auto"/>
            </w:tcBorders>
          </w:tcPr>
          <w:p w14:paraId="7D770DA5" w14:textId="77777777" w:rsidR="006E5DE0" w:rsidRPr="003631C7" w:rsidRDefault="006E5DE0" w:rsidP="004F5B47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F5B47" w:rsidRPr="003631C7" w14:paraId="2D2F6E05" w14:textId="4DDAB2DE" w:rsidTr="001B5BA5">
        <w:trPr>
          <w:trHeight w:val="280"/>
        </w:trPr>
        <w:tc>
          <w:tcPr>
            <w:tcW w:w="15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82C5CD" w14:textId="77777777" w:rsidR="006E5DE0" w:rsidRPr="003631C7" w:rsidRDefault="006E5DE0" w:rsidP="004F5B47">
            <w:pPr>
              <w:keepNext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ver smoker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2EB31B3" w14:textId="3D32B09F" w:rsidR="006E5DE0" w:rsidRPr="003631C7" w:rsidRDefault="006E5DE0" w:rsidP="004F5B47">
            <w:pPr>
              <w:keepNext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,35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3DE6CE7" w14:textId="5CAEAB76" w:rsidR="006E5DE0" w:rsidRPr="003631C7" w:rsidRDefault="006E5DE0" w:rsidP="004F5B47">
            <w:pPr>
              <w:keepNext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25.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2D9DB" w14:textId="3251F0D8" w:rsidR="006E5DE0" w:rsidRPr="003631C7" w:rsidRDefault="006E5DE0" w:rsidP="004F5B47">
            <w:pPr>
              <w:keepNext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67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0C941B" w14:textId="41E5369B" w:rsidR="006E5DE0" w:rsidRPr="003631C7" w:rsidRDefault="006E5DE0" w:rsidP="004F5B47">
            <w:pPr>
              <w:keepNext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26.1</w:t>
            </w:r>
          </w:p>
        </w:tc>
        <w:tc>
          <w:tcPr>
            <w:tcW w:w="432" w:type="pct"/>
            <w:gridSpan w:val="2"/>
            <w:tcBorders>
              <w:left w:val="nil"/>
            </w:tcBorders>
          </w:tcPr>
          <w:p w14:paraId="181F9233" w14:textId="3B9AB23E" w:rsidR="006E5DE0" w:rsidRPr="003631C7" w:rsidRDefault="006E5DE0" w:rsidP="004F5B47">
            <w:pPr>
              <w:keepNext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264</w:t>
            </w:r>
          </w:p>
        </w:tc>
        <w:tc>
          <w:tcPr>
            <w:tcW w:w="418" w:type="pct"/>
            <w:gridSpan w:val="2"/>
            <w:tcBorders>
              <w:right w:val="single" w:sz="4" w:space="0" w:color="auto"/>
            </w:tcBorders>
          </w:tcPr>
          <w:p w14:paraId="2DF8AD11" w14:textId="78FF69B8" w:rsidR="006E5DE0" w:rsidRPr="003631C7" w:rsidRDefault="006E5DE0" w:rsidP="004F5B47">
            <w:pPr>
              <w:keepNext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27.3</w:t>
            </w:r>
          </w:p>
        </w:tc>
        <w:tc>
          <w:tcPr>
            <w:tcW w:w="368" w:type="pct"/>
          </w:tcPr>
          <w:p w14:paraId="369371BB" w14:textId="0E4F899E" w:rsidR="006E5DE0" w:rsidRPr="003631C7" w:rsidRDefault="006E5DE0" w:rsidP="004F5B47">
            <w:pPr>
              <w:keepNext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4</w:t>
            </w:r>
          </w:p>
        </w:tc>
        <w:tc>
          <w:tcPr>
            <w:tcW w:w="436" w:type="pct"/>
            <w:tcBorders>
              <w:right w:val="single" w:sz="4" w:space="0" w:color="auto"/>
            </w:tcBorders>
          </w:tcPr>
          <w:p w14:paraId="29DA169C" w14:textId="567FE62E" w:rsidR="006E5DE0" w:rsidRPr="003631C7" w:rsidRDefault="006E5DE0" w:rsidP="004F5B47">
            <w:pPr>
              <w:keepNext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3</w:t>
            </w:r>
          </w:p>
        </w:tc>
      </w:tr>
      <w:tr w:rsidR="004F5B47" w:rsidRPr="003631C7" w14:paraId="5F1F5689" w14:textId="3A319587" w:rsidTr="001B5BA5">
        <w:trPr>
          <w:trHeight w:val="280"/>
        </w:trPr>
        <w:tc>
          <w:tcPr>
            <w:tcW w:w="15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9C77D5" w14:textId="77777777" w:rsidR="006E5DE0" w:rsidRPr="003631C7" w:rsidRDefault="006E5DE0" w:rsidP="001B5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rrent Smoker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0ADDAD5" w14:textId="33F4B6B1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,2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8B0D68D" w14:textId="4E11828F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24.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E7370" w14:textId="086FF5ED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58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8F5CC1" w14:textId="514C2349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22.9</w:t>
            </w:r>
          </w:p>
        </w:tc>
        <w:tc>
          <w:tcPr>
            <w:tcW w:w="432" w:type="pct"/>
            <w:gridSpan w:val="2"/>
            <w:tcBorders>
              <w:left w:val="nil"/>
            </w:tcBorders>
          </w:tcPr>
          <w:p w14:paraId="1E774E03" w14:textId="4333E882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244</w:t>
            </w:r>
          </w:p>
        </w:tc>
        <w:tc>
          <w:tcPr>
            <w:tcW w:w="418" w:type="pct"/>
            <w:gridSpan w:val="2"/>
            <w:tcBorders>
              <w:right w:val="single" w:sz="4" w:space="0" w:color="auto"/>
            </w:tcBorders>
          </w:tcPr>
          <w:p w14:paraId="79ABA62D" w14:textId="21E0D1BF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25.2</w:t>
            </w:r>
          </w:p>
        </w:tc>
        <w:tc>
          <w:tcPr>
            <w:tcW w:w="368" w:type="pct"/>
          </w:tcPr>
          <w:p w14:paraId="0D8D76C2" w14:textId="1C5F2786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436" w:type="pct"/>
            <w:tcBorders>
              <w:right w:val="single" w:sz="4" w:space="0" w:color="auto"/>
            </w:tcBorders>
          </w:tcPr>
          <w:p w14:paraId="1CA19654" w14:textId="03AE4429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5</w:t>
            </w:r>
          </w:p>
        </w:tc>
      </w:tr>
      <w:tr w:rsidR="004F5B47" w:rsidRPr="003631C7" w14:paraId="40D5C4CB" w14:textId="54D23F84" w:rsidTr="001B5BA5">
        <w:trPr>
          <w:trHeight w:val="280"/>
        </w:trPr>
        <w:tc>
          <w:tcPr>
            <w:tcW w:w="15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47AB72" w14:textId="77777777" w:rsidR="006E5DE0" w:rsidRPr="003631C7" w:rsidRDefault="006E5DE0" w:rsidP="001B5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rmer Smoker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88920E8" w14:textId="10CA951F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,78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FC06515" w14:textId="46C792B0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34.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693A6" w14:textId="586DEE78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84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5AF6E2" w14:textId="0A2353C0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32.6</w:t>
            </w:r>
          </w:p>
        </w:tc>
        <w:tc>
          <w:tcPr>
            <w:tcW w:w="432" w:type="pct"/>
            <w:gridSpan w:val="2"/>
            <w:tcBorders>
              <w:left w:val="nil"/>
            </w:tcBorders>
          </w:tcPr>
          <w:p w14:paraId="496B4AE8" w14:textId="1DB2110B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331</w:t>
            </w:r>
          </w:p>
        </w:tc>
        <w:tc>
          <w:tcPr>
            <w:tcW w:w="418" w:type="pct"/>
            <w:gridSpan w:val="2"/>
            <w:tcBorders>
              <w:right w:val="single" w:sz="4" w:space="0" w:color="auto"/>
            </w:tcBorders>
          </w:tcPr>
          <w:p w14:paraId="7AA75109" w14:textId="0CE048A2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34.2</w:t>
            </w:r>
          </w:p>
        </w:tc>
        <w:tc>
          <w:tcPr>
            <w:tcW w:w="368" w:type="pct"/>
          </w:tcPr>
          <w:p w14:paraId="4E636FED" w14:textId="097C1135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4</w:t>
            </w:r>
          </w:p>
        </w:tc>
        <w:tc>
          <w:tcPr>
            <w:tcW w:w="436" w:type="pct"/>
            <w:tcBorders>
              <w:right w:val="single" w:sz="4" w:space="0" w:color="auto"/>
            </w:tcBorders>
          </w:tcPr>
          <w:p w14:paraId="69335AA3" w14:textId="4F799D61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9</w:t>
            </w:r>
          </w:p>
        </w:tc>
      </w:tr>
      <w:tr w:rsidR="004F5B47" w:rsidRPr="003631C7" w14:paraId="705DB500" w14:textId="21DB21E7" w:rsidTr="001B5BA5">
        <w:trPr>
          <w:trHeight w:val="28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B6906" w14:textId="09579CF8" w:rsidR="006E5DE0" w:rsidRPr="003631C7" w:rsidRDefault="006E5DE0" w:rsidP="001B5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known/missing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28FDBE" w14:textId="71534E44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813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B57D0" w14:textId="23EE68DC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5.5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51EA8D" w14:textId="50FF1828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47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9FE5C3" w14:textId="18C0918E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8.3</w:t>
            </w:r>
          </w:p>
        </w:tc>
        <w:tc>
          <w:tcPr>
            <w:tcW w:w="432" w:type="pct"/>
            <w:gridSpan w:val="2"/>
            <w:tcBorders>
              <w:left w:val="nil"/>
              <w:bottom w:val="single" w:sz="4" w:space="0" w:color="auto"/>
            </w:tcBorders>
          </w:tcPr>
          <w:p w14:paraId="755AF93C" w14:textId="43C61E73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29</w:t>
            </w:r>
          </w:p>
        </w:tc>
        <w:tc>
          <w:tcPr>
            <w:tcW w:w="418" w:type="pct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53130900" w14:textId="50F394DB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3.3</w:t>
            </w:r>
          </w:p>
        </w:tc>
        <w:tc>
          <w:tcPr>
            <w:tcW w:w="368" w:type="pct"/>
            <w:tcBorders>
              <w:bottom w:val="single" w:sz="4" w:space="0" w:color="auto"/>
            </w:tcBorders>
          </w:tcPr>
          <w:p w14:paraId="731C5040" w14:textId="77ACC357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1</w:t>
            </w:r>
          </w:p>
        </w:tc>
        <w:tc>
          <w:tcPr>
            <w:tcW w:w="436" w:type="pct"/>
            <w:tcBorders>
              <w:bottom w:val="single" w:sz="4" w:space="0" w:color="auto"/>
              <w:right w:val="single" w:sz="4" w:space="0" w:color="auto"/>
            </w:tcBorders>
          </w:tcPr>
          <w:p w14:paraId="2A12524F" w14:textId="07976CD5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3</w:t>
            </w:r>
          </w:p>
        </w:tc>
      </w:tr>
      <w:tr w:rsidR="004F5B47" w:rsidRPr="003631C7" w14:paraId="418CF2EA" w14:textId="7D4C03E5" w:rsidTr="001B5BA5">
        <w:trPr>
          <w:trHeight w:val="280"/>
        </w:trPr>
        <w:tc>
          <w:tcPr>
            <w:tcW w:w="150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F5B4EA" w14:textId="4DE1466F" w:rsidR="006E5DE0" w:rsidRPr="003631C7" w:rsidRDefault="006E5DE0" w:rsidP="001B5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di</w:t>
            </w:r>
            <w:r w:rsidR="005C7153" w:rsidRPr="00363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</w:t>
            </w:r>
            <w:r w:rsidRPr="00363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Income ($)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E2A4ED9" w14:textId="6D1233D3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81FAC81" w14:textId="1BCEF177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37FCDD" w14:textId="47DE0A63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EC66E6" w14:textId="2C414046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2" w:type="pct"/>
            <w:gridSpan w:val="2"/>
            <w:tcBorders>
              <w:top w:val="single" w:sz="4" w:space="0" w:color="auto"/>
              <w:left w:val="nil"/>
            </w:tcBorders>
          </w:tcPr>
          <w:p w14:paraId="7452B06B" w14:textId="77777777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564BA846" w14:textId="55ECB117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8" w:type="pct"/>
            <w:tcBorders>
              <w:top w:val="single" w:sz="4" w:space="0" w:color="auto"/>
            </w:tcBorders>
          </w:tcPr>
          <w:p w14:paraId="40C39008" w14:textId="77777777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6" w:type="pct"/>
            <w:tcBorders>
              <w:top w:val="single" w:sz="4" w:space="0" w:color="auto"/>
              <w:right w:val="single" w:sz="4" w:space="0" w:color="auto"/>
            </w:tcBorders>
          </w:tcPr>
          <w:p w14:paraId="59179DF6" w14:textId="77777777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</w:p>
        </w:tc>
      </w:tr>
      <w:tr w:rsidR="004F5B47" w:rsidRPr="003631C7" w14:paraId="4678774A" w14:textId="3B0455C9" w:rsidTr="001B5BA5">
        <w:trPr>
          <w:trHeight w:val="280"/>
        </w:trPr>
        <w:tc>
          <w:tcPr>
            <w:tcW w:w="15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4FD931" w14:textId="6F29291E" w:rsidR="006E5DE0" w:rsidRPr="003631C7" w:rsidRDefault="006E5DE0" w:rsidP="001B5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≥59,728.1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D4C1301" w14:textId="618B7F9E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</w:t>
            </w:r>
            <w:r w:rsidR="003A28A6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,</w:t>
            </w: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31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81DDE9" w14:textId="4BC27E7B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25.0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E3C8678" w14:textId="66FB1414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FFAA65" w14:textId="7417F6E6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32" w:type="pct"/>
            <w:gridSpan w:val="2"/>
            <w:tcBorders>
              <w:left w:val="nil"/>
            </w:tcBorders>
          </w:tcPr>
          <w:p w14:paraId="11F09765" w14:textId="2BA27911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18" w:type="pct"/>
            <w:gridSpan w:val="2"/>
            <w:tcBorders>
              <w:right w:val="single" w:sz="4" w:space="0" w:color="auto"/>
            </w:tcBorders>
          </w:tcPr>
          <w:p w14:paraId="6245F98F" w14:textId="130B3D0C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8" w:type="pct"/>
          </w:tcPr>
          <w:p w14:paraId="2FD97DB5" w14:textId="278286E8" w:rsidR="006E5DE0" w:rsidRPr="003631C7" w:rsidRDefault="005C7153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36" w:type="pct"/>
            <w:tcBorders>
              <w:right w:val="single" w:sz="4" w:space="0" w:color="auto"/>
            </w:tcBorders>
          </w:tcPr>
          <w:p w14:paraId="633FFD3C" w14:textId="131AB8E3" w:rsidR="006E5DE0" w:rsidRPr="003631C7" w:rsidRDefault="005C7153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F5B47" w:rsidRPr="003631C7" w14:paraId="14481289" w14:textId="500C2FB8" w:rsidTr="001B5BA5">
        <w:trPr>
          <w:trHeight w:val="280"/>
        </w:trPr>
        <w:tc>
          <w:tcPr>
            <w:tcW w:w="15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8535B1" w14:textId="366B1482" w:rsidR="006E5DE0" w:rsidRPr="003631C7" w:rsidRDefault="006E5DE0" w:rsidP="001B5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,524.1-59,728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F6978AF" w14:textId="3FABB434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</w:t>
            </w:r>
            <w:r w:rsidR="003A28A6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,</w:t>
            </w: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31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77996" w14:textId="313361F8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25.0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0A00DD5" w14:textId="71900837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3F71DB" w14:textId="14F2259F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32" w:type="pct"/>
            <w:gridSpan w:val="2"/>
            <w:tcBorders>
              <w:left w:val="nil"/>
            </w:tcBorders>
          </w:tcPr>
          <w:p w14:paraId="1C3DC185" w14:textId="3131ADDB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18" w:type="pct"/>
            <w:gridSpan w:val="2"/>
            <w:tcBorders>
              <w:right w:val="single" w:sz="4" w:space="0" w:color="auto"/>
            </w:tcBorders>
          </w:tcPr>
          <w:p w14:paraId="27B48E9F" w14:textId="59E782BF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8" w:type="pct"/>
          </w:tcPr>
          <w:p w14:paraId="4AF0B251" w14:textId="0FFDFA24" w:rsidR="006E5DE0" w:rsidRPr="003631C7" w:rsidRDefault="005C7153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36" w:type="pct"/>
            <w:tcBorders>
              <w:right w:val="single" w:sz="4" w:space="0" w:color="auto"/>
            </w:tcBorders>
          </w:tcPr>
          <w:p w14:paraId="1F862D8F" w14:textId="0E4FFEC3" w:rsidR="006E5DE0" w:rsidRPr="003631C7" w:rsidRDefault="005C7153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F5B47" w:rsidRPr="003631C7" w14:paraId="601B19CA" w14:textId="65C86437" w:rsidTr="001B5BA5">
        <w:trPr>
          <w:trHeight w:val="280"/>
        </w:trPr>
        <w:tc>
          <w:tcPr>
            <w:tcW w:w="15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FBCF4A" w14:textId="73D32EE9" w:rsidR="006E5DE0" w:rsidRPr="003631C7" w:rsidRDefault="006E5DE0" w:rsidP="001B5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,580.1-46,524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64C023A" w14:textId="392D06A2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</w:t>
            </w:r>
            <w:r w:rsidR="003A28A6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,</w:t>
            </w: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31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E5BB0" w14:textId="582F1D95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25.0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EB43AE" w14:textId="50DC7732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906060" w14:textId="7FBA8770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32" w:type="pct"/>
            <w:gridSpan w:val="2"/>
            <w:tcBorders>
              <w:left w:val="nil"/>
            </w:tcBorders>
          </w:tcPr>
          <w:p w14:paraId="395A1C0F" w14:textId="218FD193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18" w:type="pct"/>
            <w:gridSpan w:val="2"/>
            <w:tcBorders>
              <w:right w:val="single" w:sz="4" w:space="0" w:color="auto"/>
            </w:tcBorders>
          </w:tcPr>
          <w:p w14:paraId="54D53B95" w14:textId="2567B55E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8" w:type="pct"/>
          </w:tcPr>
          <w:p w14:paraId="01A5C74D" w14:textId="7E5DEB30" w:rsidR="006E5DE0" w:rsidRPr="003631C7" w:rsidRDefault="005C7153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36" w:type="pct"/>
            <w:tcBorders>
              <w:right w:val="single" w:sz="4" w:space="0" w:color="auto"/>
            </w:tcBorders>
          </w:tcPr>
          <w:p w14:paraId="6D6551F4" w14:textId="68BBB579" w:rsidR="006E5DE0" w:rsidRPr="003631C7" w:rsidRDefault="005C7153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F5B47" w:rsidRPr="003631C7" w14:paraId="1C39960C" w14:textId="0BDD23CB" w:rsidTr="001B5BA5">
        <w:trPr>
          <w:trHeight w:val="280"/>
        </w:trPr>
        <w:tc>
          <w:tcPr>
            <w:tcW w:w="15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B94BAE" w14:textId="07BB85F4" w:rsidR="006E5DE0" w:rsidRPr="003631C7" w:rsidRDefault="006E5DE0" w:rsidP="001B5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≤36,580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198F7E7" w14:textId="0F64433B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</w:t>
            </w:r>
            <w:r w:rsidR="003A28A6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,</w:t>
            </w: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31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B1A67" w14:textId="02CB72D8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25.0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BA8C3C7" w14:textId="10D226DE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6B8B60" w14:textId="0509AFA0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32" w:type="pct"/>
            <w:gridSpan w:val="2"/>
            <w:tcBorders>
              <w:left w:val="nil"/>
            </w:tcBorders>
          </w:tcPr>
          <w:p w14:paraId="328E34DB" w14:textId="16A59D22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18" w:type="pct"/>
            <w:gridSpan w:val="2"/>
            <w:tcBorders>
              <w:right w:val="single" w:sz="4" w:space="0" w:color="auto"/>
            </w:tcBorders>
          </w:tcPr>
          <w:p w14:paraId="3D5F5F3B" w14:textId="6A89EDDA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8" w:type="pct"/>
          </w:tcPr>
          <w:p w14:paraId="33B55976" w14:textId="49A4C968" w:rsidR="006E5DE0" w:rsidRPr="003631C7" w:rsidRDefault="005C7153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36" w:type="pct"/>
            <w:tcBorders>
              <w:right w:val="single" w:sz="4" w:space="0" w:color="auto"/>
            </w:tcBorders>
          </w:tcPr>
          <w:p w14:paraId="74110571" w14:textId="7B1772CD" w:rsidR="006E5DE0" w:rsidRPr="003631C7" w:rsidRDefault="005C7153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F5B47" w:rsidRPr="003631C7" w14:paraId="45ABD4FF" w14:textId="0F0AEED1" w:rsidTr="001B5BA5">
        <w:trPr>
          <w:trHeight w:val="280"/>
        </w:trPr>
        <w:tc>
          <w:tcPr>
            <w:tcW w:w="15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B2AAA49" w14:textId="29EA8D3F" w:rsidR="006E5DE0" w:rsidRPr="003631C7" w:rsidRDefault="006E5DE0" w:rsidP="001B5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known/missing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ED3A29C" w14:textId="28FBB27A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1230AE" w14:textId="5C8D3168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CE286A2" w14:textId="05D48207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2,57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953E59E" w14:textId="1FC7DA90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432" w:type="pct"/>
            <w:gridSpan w:val="2"/>
            <w:tcBorders>
              <w:left w:val="nil"/>
              <w:bottom w:val="single" w:sz="4" w:space="0" w:color="auto"/>
            </w:tcBorders>
          </w:tcPr>
          <w:p w14:paraId="329CC67A" w14:textId="6228B6FA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968</w:t>
            </w:r>
          </w:p>
        </w:tc>
        <w:tc>
          <w:tcPr>
            <w:tcW w:w="418" w:type="pct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4376F543" w14:textId="68809D5E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368" w:type="pct"/>
            <w:tcBorders>
              <w:bottom w:val="single" w:sz="4" w:space="0" w:color="auto"/>
            </w:tcBorders>
          </w:tcPr>
          <w:p w14:paraId="5E53D3C6" w14:textId="576A625B" w:rsidR="006E5DE0" w:rsidRPr="003631C7" w:rsidRDefault="005C7153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466</w:t>
            </w:r>
          </w:p>
        </w:tc>
        <w:tc>
          <w:tcPr>
            <w:tcW w:w="436" w:type="pct"/>
            <w:tcBorders>
              <w:bottom w:val="single" w:sz="4" w:space="0" w:color="auto"/>
              <w:right w:val="single" w:sz="4" w:space="0" w:color="auto"/>
            </w:tcBorders>
          </w:tcPr>
          <w:p w14:paraId="52F7355D" w14:textId="38D6E9C2" w:rsidR="006E5DE0" w:rsidRPr="003631C7" w:rsidRDefault="005C7153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00.0</w:t>
            </w:r>
          </w:p>
        </w:tc>
      </w:tr>
      <w:tr w:rsidR="004F5B47" w:rsidRPr="003631C7" w14:paraId="3D7EF9A9" w14:textId="75E972AC" w:rsidTr="001B5BA5">
        <w:trPr>
          <w:trHeight w:val="280"/>
        </w:trPr>
        <w:tc>
          <w:tcPr>
            <w:tcW w:w="150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3E1330" w14:textId="77777777" w:rsidR="006E5DE0" w:rsidRPr="003631C7" w:rsidRDefault="006E5DE0" w:rsidP="001B5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ducation (% with at least a bachelors)</w:t>
            </w:r>
          </w:p>
        </w:tc>
        <w:tc>
          <w:tcPr>
            <w:tcW w:w="965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073078F" w14:textId="60DDBB63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E16893" w14:textId="65AE9A27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759875" w14:textId="5E4B7BC5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2" w:type="pct"/>
            <w:gridSpan w:val="2"/>
            <w:tcBorders>
              <w:top w:val="single" w:sz="4" w:space="0" w:color="auto"/>
              <w:left w:val="nil"/>
            </w:tcBorders>
          </w:tcPr>
          <w:p w14:paraId="6352F325" w14:textId="77777777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23ADB9D4" w14:textId="581CC8DF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8" w:type="pct"/>
            <w:tcBorders>
              <w:top w:val="single" w:sz="4" w:space="0" w:color="auto"/>
            </w:tcBorders>
          </w:tcPr>
          <w:p w14:paraId="29319065" w14:textId="77777777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6" w:type="pct"/>
            <w:tcBorders>
              <w:top w:val="single" w:sz="4" w:space="0" w:color="auto"/>
              <w:right w:val="single" w:sz="4" w:space="0" w:color="auto"/>
            </w:tcBorders>
          </w:tcPr>
          <w:p w14:paraId="1F260B58" w14:textId="77777777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</w:p>
        </w:tc>
      </w:tr>
      <w:tr w:rsidR="004F5B47" w:rsidRPr="003631C7" w14:paraId="2A1D184B" w14:textId="35DED8A2" w:rsidTr="001B5BA5">
        <w:trPr>
          <w:trHeight w:val="280"/>
        </w:trPr>
        <w:tc>
          <w:tcPr>
            <w:tcW w:w="15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3CA05C" w14:textId="77777777" w:rsidR="006E5DE0" w:rsidRPr="003631C7" w:rsidRDefault="006E5DE0" w:rsidP="001B5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≥35.91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FE0CCB3" w14:textId="621C838B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,31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E19E2B8" w14:textId="12D65584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25.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DADE3" w14:textId="000F661E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B4DC3E" w14:textId="05B2316E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32" w:type="pct"/>
            <w:gridSpan w:val="2"/>
            <w:tcBorders>
              <w:left w:val="nil"/>
            </w:tcBorders>
          </w:tcPr>
          <w:p w14:paraId="62404ED2" w14:textId="4876AF7E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18" w:type="pct"/>
            <w:gridSpan w:val="2"/>
            <w:tcBorders>
              <w:right w:val="single" w:sz="4" w:space="0" w:color="auto"/>
            </w:tcBorders>
          </w:tcPr>
          <w:p w14:paraId="635FA66C" w14:textId="0C3752D0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8" w:type="pct"/>
          </w:tcPr>
          <w:p w14:paraId="78C5E7E8" w14:textId="2B073A2A" w:rsidR="006E5DE0" w:rsidRPr="003631C7" w:rsidRDefault="005C7153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36" w:type="pct"/>
            <w:tcBorders>
              <w:right w:val="single" w:sz="4" w:space="0" w:color="auto"/>
            </w:tcBorders>
          </w:tcPr>
          <w:p w14:paraId="0AEA4474" w14:textId="0E842DFE" w:rsidR="006E5DE0" w:rsidRPr="003631C7" w:rsidRDefault="005C7153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F5B47" w:rsidRPr="003631C7" w14:paraId="6D6009A6" w14:textId="71D1071F" w:rsidTr="001B5BA5">
        <w:trPr>
          <w:trHeight w:val="280"/>
        </w:trPr>
        <w:tc>
          <w:tcPr>
            <w:tcW w:w="15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39C917" w14:textId="77777777" w:rsidR="006E5DE0" w:rsidRPr="003631C7" w:rsidRDefault="006E5DE0" w:rsidP="001B5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6-35.9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8E45B02" w14:textId="7AEF4EFF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,31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B844BE4" w14:textId="49B6953B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25.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D359D" w14:textId="602930B0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3ECF21" w14:textId="63EDE8CA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32" w:type="pct"/>
            <w:gridSpan w:val="2"/>
            <w:tcBorders>
              <w:left w:val="nil"/>
            </w:tcBorders>
          </w:tcPr>
          <w:p w14:paraId="6C84E4CD" w14:textId="4170A777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18" w:type="pct"/>
            <w:gridSpan w:val="2"/>
            <w:tcBorders>
              <w:right w:val="single" w:sz="4" w:space="0" w:color="auto"/>
            </w:tcBorders>
          </w:tcPr>
          <w:p w14:paraId="43EF2AAD" w14:textId="19D55906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8" w:type="pct"/>
          </w:tcPr>
          <w:p w14:paraId="5845D366" w14:textId="2659E985" w:rsidR="006E5DE0" w:rsidRPr="003631C7" w:rsidRDefault="005C7153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36" w:type="pct"/>
            <w:tcBorders>
              <w:right w:val="single" w:sz="4" w:space="0" w:color="auto"/>
            </w:tcBorders>
          </w:tcPr>
          <w:p w14:paraId="2D11928E" w14:textId="49BC746E" w:rsidR="006E5DE0" w:rsidRPr="003631C7" w:rsidRDefault="005C7153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F5B47" w:rsidRPr="003631C7" w14:paraId="01564110" w14:textId="72CE6AC2" w:rsidTr="001B5BA5">
        <w:trPr>
          <w:trHeight w:val="280"/>
        </w:trPr>
        <w:tc>
          <w:tcPr>
            <w:tcW w:w="15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5F043E" w14:textId="77777777" w:rsidR="006E5DE0" w:rsidRPr="003631C7" w:rsidRDefault="006E5DE0" w:rsidP="001B5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21-23.6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0327766" w14:textId="0C3997D1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,32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B1B325B" w14:textId="1881E2E0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25.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0D323" w14:textId="573265F5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D0BA29" w14:textId="6218C15E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32" w:type="pct"/>
            <w:gridSpan w:val="2"/>
            <w:tcBorders>
              <w:left w:val="nil"/>
            </w:tcBorders>
          </w:tcPr>
          <w:p w14:paraId="09CDDC92" w14:textId="28C4F806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18" w:type="pct"/>
            <w:gridSpan w:val="2"/>
            <w:tcBorders>
              <w:right w:val="single" w:sz="4" w:space="0" w:color="auto"/>
            </w:tcBorders>
          </w:tcPr>
          <w:p w14:paraId="765FF125" w14:textId="276BC48A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8" w:type="pct"/>
          </w:tcPr>
          <w:p w14:paraId="6C93EAC3" w14:textId="22FD0AFD" w:rsidR="006E5DE0" w:rsidRPr="003631C7" w:rsidRDefault="005C7153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36" w:type="pct"/>
            <w:tcBorders>
              <w:right w:val="single" w:sz="4" w:space="0" w:color="auto"/>
            </w:tcBorders>
          </w:tcPr>
          <w:p w14:paraId="511B84FA" w14:textId="49B8AD4C" w:rsidR="006E5DE0" w:rsidRPr="003631C7" w:rsidRDefault="005C7153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F5B47" w:rsidRPr="003631C7" w14:paraId="6E18484C" w14:textId="56D0648F" w:rsidTr="001B5BA5">
        <w:trPr>
          <w:trHeight w:val="280"/>
        </w:trPr>
        <w:tc>
          <w:tcPr>
            <w:tcW w:w="15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0AC246" w14:textId="77777777" w:rsidR="006E5DE0" w:rsidRPr="003631C7" w:rsidRDefault="006E5DE0" w:rsidP="001B5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≤15.2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8CBF1DD" w14:textId="49E97CD2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,30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0A88F1" w14:textId="1D666F24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24.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9AF83" w14:textId="030E8A56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CF0F67" w14:textId="54350A3D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32" w:type="pct"/>
            <w:gridSpan w:val="2"/>
            <w:tcBorders>
              <w:left w:val="nil"/>
            </w:tcBorders>
          </w:tcPr>
          <w:p w14:paraId="302A749C" w14:textId="6C5FAB1C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18" w:type="pct"/>
            <w:gridSpan w:val="2"/>
            <w:tcBorders>
              <w:right w:val="single" w:sz="4" w:space="0" w:color="auto"/>
            </w:tcBorders>
          </w:tcPr>
          <w:p w14:paraId="441EE236" w14:textId="2D344E3B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8" w:type="pct"/>
          </w:tcPr>
          <w:p w14:paraId="46B492B2" w14:textId="57F1CF21" w:rsidR="006E5DE0" w:rsidRPr="003631C7" w:rsidRDefault="005C7153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36" w:type="pct"/>
            <w:tcBorders>
              <w:right w:val="single" w:sz="4" w:space="0" w:color="auto"/>
            </w:tcBorders>
          </w:tcPr>
          <w:p w14:paraId="6EDD5EC1" w14:textId="7B2DFA76" w:rsidR="006E5DE0" w:rsidRPr="003631C7" w:rsidRDefault="005C7153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F5B47" w:rsidRPr="003631C7" w14:paraId="7C5F7185" w14:textId="2F9803A8" w:rsidTr="001B5BA5">
        <w:trPr>
          <w:trHeight w:val="280"/>
        </w:trPr>
        <w:tc>
          <w:tcPr>
            <w:tcW w:w="15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3F8CF38" w14:textId="4E0FC352" w:rsidR="006E5DE0" w:rsidRPr="003631C7" w:rsidRDefault="006E5DE0" w:rsidP="001B5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known/missing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B324C04" w14:textId="240DFBB9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39B29E4" w14:textId="00B95735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2F403" w14:textId="5F4FD8F3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2,57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077C4F2" w14:textId="045D9A93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99.9</w:t>
            </w:r>
          </w:p>
        </w:tc>
        <w:tc>
          <w:tcPr>
            <w:tcW w:w="432" w:type="pct"/>
            <w:gridSpan w:val="2"/>
            <w:tcBorders>
              <w:left w:val="nil"/>
              <w:bottom w:val="single" w:sz="4" w:space="0" w:color="auto"/>
            </w:tcBorders>
          </w:tcPr>
          <w:p w14:paraId="4DCB580D" w14:textId="08348A08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968</w:t>
            </w:r>
          </w:p>
        </w:tc>
        <w:tc>
          <w:tcPr>
            <w:tcW w:w="418" w:type="pct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0CFDB6EE" w14:textId="564A1CC5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368" w:type="pct"/>
            <w:tcBorders>
              <w:bottom w:val="single" w:sz="4" w:space="0" w:color="auto"/>
            </w:tcBorders>
          </w:tcPr>
          <w:p w14:paraId="17D0E36D" w14:textId="1F90D393" w:rsidR="006E5DE0" w:rsidRPr="003631C7" w:rsidRDefault="005C7153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466</w:t>
            </w:r>
          </w:p>
        </w:tc>
        <w:tc>
          <w:tcPr>
            <w:tcW w:w="436" w:type="pct"/>
            <w:tcBorders>
              <w:bottom w:val="single" w:sz="4" w:space="0" w:color="auto"/>
              <w:right w:val="single" w:sz="4" w:space="0" w:color="auto"/>
            </w:tcBorders>
          </w:tcPr>
          <w:p w14:paraId="4CECD20E" w14:textId="44DBD857" w:rsidR="006E5DE0" w:rsidRPr="003631C7" w:rsidRDefault="005C7153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00.0</w:t>
            </w:r>
          </w:p>
        </w:tc>
      </w:tr>
      <w:tr w:rsidR="004F5B47" w:rsidRPr="003631C7" w14:paraId="7514F84D" w14:textId="6F156C7B" w:rsidTr="001B5BA5">
        <w:trPr>
          <w:trHeight w:val="280"/>
        </w:trPr>
        <w:tc>
          <w:tcPr>
            <w:tcW w:w="150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49A7EA0" w14:textId="77777777" w:rsidR="006E5DE0" w:rsidRPr="003631C7" w:rsidRDefault="006E5DE0" w:rsidP="001B5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ographic Region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5F89313" w14:textId="6F1459FE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C2EF64D" w14:textId="0DFAF1A1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EFC68" w14:textId="10D81334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B5D747" w14:textId="4C65752D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2" w:type="pct"/>
            <w:gridSpan w:val="2"/>
            <w:tcBorders>
              <w:top w:val="single" w:sz="4" w:space="0" w:color="auto"/>
              <w:left w:val="nil"/>
            </w:tcBorders>
          </w:tcPr>
          <w:p w14:paraId="5370A35C" w14:textId="77777777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8" w:type="pct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71D918DC" w14:textId="50DD436E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8" w:type="pct"/>
            <w:tcBorders>
              <w:top w:val="single" w:sz="4" w:space="0" w:color="auto"/>
            </w:tcBorders>
          </w:tcPr>
          <w:p w14:paraId="0B51AD2A" w14:textId="77777777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6" w:type="pct"/>
            <w:tcBorders>
              <w:top w:val="single" w:sz="4" w:space="0" w:color="auto"/>
              <w:right w:val="single" w:sz="4" w:space="0" w:color="auto"/>
            </w:tcBorders>
          </w:tcPr>
          <w:p w14:paraId="11AD8B79" w14:textId="77777777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F5B47" w:rsidRPr="003631C7" w14:paraId="496346E4" w14:textId="37F80C34" w:rsidTr="001B5BA5">
        <w:trPr>
          <w:trHeight w:val="280"/>
        </w:trPr>
        <w:tc>
          <w:tcPr>
            <w:tcW w:w="15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86A3AC" w14:textId="77777777" w:rsidR="006E5DE0" w:rsidRPr="003631C7" w:rsidRDefault="006E5DE0" w:rsidP="001B5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ban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841E783" w14:textId="7DC26C4D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3,83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35B40E3" w14:textId="26C1B6F7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73.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D3629" w14:textId="22F94C4C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,85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23B4A2" w14:textId="1C772E76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71.9</w:t>
            </w:r>
          </w:p>
        </w:tc>
        <w:tc>
          <w:tcPr>
            <w:tcW w:w="432" w:type="pct"/>
            <w:gridSpan w:val="2"/>
            <w:tcBorders>
              <w:left w:val="nil"/>
            </w:tcBorders>
          </w:tcPr>
          <w:p w14:paraId="588A68A4" w14:textId="0DA713DA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694</w:t>
            </w:r>
          </w:p>
        </w:tc>
        <w:tc>
          <w:tcPr>
            <w:tcW w:w="418" w:type="pct"/>
            <w:gridSpan w:val="2"/>
            <w:tcBorders>
              <w:right w:val="single" w:sz="4" w:space="0" w:color="auto"/>
            </w:tcBorders>
          </w:tcPr>
          <w:p w14:paraId="5BC6FB27" w14:textId="72262BF1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71.7</w:t>
            </w:r>
          </w:p>
        </w:tc>
        <w:tc>
          <w:tcPr>
            <w:tcW w:w="368" w:type="pct"/>
          </w:tcPr>
          <w:p w14:paraId="06664FEB" w14:textId="3B527A6A" w:rsidR="006E5DE0" w:rsidRPr="003631C7" w:rsidRDefault="005C7153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355</w:t>
            </w:r>
          </w:p>
        </w:tc>
        <w:tc>
          <w:tcPr>
            <w:tcW w:w="436" w:type="pct"/>
            <w:tcBorders>
              <w:right w:val="single" w:sz="4" w:space="0" w:color="auto"/>
            </w:tcBorders>
          </w:tcPr>
          <w:p w14:paraId="3F121506" w14:textId="398E82EA" w:rsidR="006E5DE0" w:rsidRPr="003631C7" w:rsidRDefault="005C7153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76.2</w:t>
            </w:r>
          </w:p>
        </w:tc>
      </w:tr>
      <w:tr w:rsidR="004F5B47" w:rsidRPr="003631C7" w14:paraId="2C649E91" w14:textId="04E6626B" w:rsidTr="001B5BA5">
        <w:trPr>
          <w:trHeight w:val="280"/>
        </w:trPr>
        <w:tc>
          <w:tcPr>
            <w:tcW w:w="150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37E36" w14:textId="77777777" w:rsidR="006E5DE0" w:rsidRPr="003631C7" w:rsidRDefault="006E5DE0" w:rsidP="001B5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ural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2D87E1" w14:textId="7094F845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,420</w:t>
            </w:r>
          </w:p>
        </w:tc>
        <w:tc>
          <w:tcPr>
            <w:tcW w:w="45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C2874D" w14:textId="1E056767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27.0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DADF10" w14:textId="3FD38FDB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724</w:t>
            </w:r>
          </w:p>
        </w:tc>
        <w:tc>
          <w:tcPr>
            <w:tcW w:w="35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AC0ECD" w14:textId="795EE1F0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28.1</w:t>
            </w:r>
          </w:p>
        </w:tc>
        <w:tc>
          <w:tcPr>
            <w:tcW w:w="432" w:type="pct"/>
            <w:gridSpan w:val="2"/>
            <w:tcBorders>
              <w:left w:val="nil"/>
            </w:tcBorders>
          </w:tcPr>
          <w:p w14:paraId="31748B99" w14:textId="35270DCA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274</w:t>
            </w:r>
          </w:p>
        </w:tc>
        <w:tc>
          <w:tcPr>
            <w:tcW w:w="418" w:type="pct"/>
            <w:gridSpan w:val="2"/>
            <w:tcBorders>
              <w:right w:val="single" w:sz="4" w:space="0" w:color="auto"/>
            </w:tcBorders>
          </w:tcPr>
          <w:p w14:paraId="73F02E55" w14:textId="47EE3EC4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28.3</w:t>
            </w:r>
          </w:p>
        </w:tc>
        <w:tc>
          <w:tcPr>
            <w:tcW w:w="368" w:type="pct"/>
          </w:tcPr>
          <w:p w14:paraId="1AAA4078" w14:textId="51D1C870" w:rsidR="006E5DE0" w:rsidRPr="003631C7" w:rsidRDefault="005C7153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11</w:t>
            </w:r>
          </w:p>
        </w:tc>
        <w:tc>
          <w:tcPr>
            <w:tcW w:w="436" w:type="pct"/>
            <w:tcBorders>
              <w:right w:val="single" w:sz="4" w:space="0" w:color="auto"/>
            </w:tcBorders>
          </w:tcPr>
          <w:p w14:paraId="0079CE70" w14:textId="1E26D653" w:rsidR="006E5DE0" w:rsidRPr="003631C7" w:rsidRDefault="005C7153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23.8</w:t>
            </w:r>
          </w:p>
        </w:tc>
      </w:tr>
      <w:tr w:rsidR="004F5B47" w:rsidRPr="003631C7" w14:paraId="610FA69B" w14:textId="4311A423" w:rsidTr="001B5BA5">
        <w:trPr>
          <w:trHeight w:val="28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68DB90" w14:textId="139E9DDA" w:rsidR="006E5DE0" w:rsidRPr="003631C7" w:rsidRDefault="006E5DE0" w:rsidP="001B5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known/missing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BBD909" w14:textId="6324D710" w:rsidR="006E5DE0" w:rsidRPr="003631C7" w:rsidDel="001479E0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82112D" w14:textId="4B7307A3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D9BC31" w14:textId="255998A7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15A3A1" w14:textId="2651C563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32" w:type="pct"/>
            <w:gridSpan w:val="2"/>
            <w:tcBorders>
              <w:left w:val="nil"/>
              <w:bottom w:val="single" w:sz="4" w:space="0" w:color="auto"/>
            </w:tcBorders>
          </w:tcPr>
          <w:p w14:paraId="03332CB0" w14:textId="79162951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18" w:type="pct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5D45FD34" w14:textId="141BF037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8" w:type="pct"/>
            <w:tcBorders>
              <w:bottom w:val="single" w:sz="4" w:space="0" w:color="auto"/>
            </w:tcBorders>
          </w:tcPr>
          <w:p w14:paraId="654C0980" w14:textId="61418589" w:rsidR="006E5DE0" w:rsidRPr="003631C7" w:rsidRDefault="005C7153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36" w:type="pct"/>
            <w:tcBorders>
              <w:bottom w:val="single" w:sz="4" w:space="0" w:color="auto"/>
              <w:right w:val="single" w:sz="4" w:space="0" w:color="auto"/>
            </w:tcBorders>
          </w:tcPr>
          <w:p w14:paraId="5129A69D" w14:textId="29ACC03F" w:rsidR="006E5DE0" w:rsidRPr="003631C7" w:rsidRDefault="005C7153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4F5B47" w:rsidRPr="003631C7" w14:paraId="728AC05D" w14:textId="45E9C61A" w:rsidTr="001B5BA5">
        <w:trPr>
          <w:trHeight w:val="280"/>
        </w:trPr>
        <w:tc>
          <w:tcPr>
            <w:tcW w:w="15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23DC3F" w14:textId="77777777" w:rsidR="006E5DE0" w:rsidRPr="003631C7" w:rsidRDefault="006E5DE0" w:rsidP="001B5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ER stage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9C51FE0" w14:textId="6B4D1D88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6496B0" w14:textId="0872D09D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A3B02" w14:textId="77777777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B680BD" w14:textId="37B9C138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2" w:type="pct"/>
            <w:gridSpan w:val="3"/>
            <w:tcBorders>
              <w:top w:val="single" w:sz="4" w:space="0" w:color="auto"/>
              <w:left w:val="nil"/>
            </w:tcBorders>
          </w:tcPr>
          <w:p w14:paraId="124C0BB2" w14:textId="77777777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8" w:type="pct"/>
            <w:tcBorders>
              <w:top w:val="single" w:sz="4" w:space="0" w:color="auto"/>
              <w:right w:val="single" w:sz="4" w:space="0" w:color="auto"/>
            </w:tcBorders>
          </w:tcPr>
          <w:p w14:paraId="2F0E9762" w14:textId="50A2D82D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8" w:type="pct"/>
            <w:tcBorders>
              <w:top w:val="single" w:sz="4" w:space="0" w:color="auto"/>
            </w:tcBorders>
          </w:tcPr>
          <w:p w14:paraId="1CBA2C73" w14:textId="77777777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6" w:type="pct"/>
            <w:tcBorders>
              <w:top w:val="single" w:sz="4" w:space="0" w:color="auto"/>
              <w:right w:val="single" w:sz="4" w:space="0" w:color="auto"/>
            </w:tcBorders>
          </w:tcPr>
          <w:p w14:paraId="3461B0F5" w14:textId="77777777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F5B47" w:rsidRPr="003631C7" w14:paraId="347FB87E" w14:textId="22CE74DB" w:rsidTr="001B5BA5">
        <w:trPr>
          <w:trHeight w:val="280"/>
        </w:trPr>
        <w:tc>
          <w:tcPr>
            <w:tcW w:w="15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02AA24" w14:textId="77777777" w:rsidR="006E5DE0" w:rsidRPr="003631C7" w:rsidRDefault="006E5DE0" w:rsidP="001B5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rly (in-situ/local)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4618BF" w14:textId="6B5731AF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2,79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301FEB" w14:textId="4621D938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53.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522E5" w14:textId="786D7C30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58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987ECF" w14:textId="3EE741CF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22.5</w:t>
            </w:r>
          </w:p>
        </w:tc>
        <w:tc>
          <w:tcPr>
            <w:tcW w:w="532" w:type="pct"/>
            <w:gridSpan w:val="3"/>
            <w:tcBorders>
              <w:left w:val="nil"/>
            </w:tcBorders>
          </w:tcPr>
          <w:p w14:paraId="2D5CC574" w14:textId="77777777" w:rsidR="006E5DE0" w:rsidRDefault="007F0E7A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n/a</w:t>
            </w:r>
          </w:p>
          <w:p w14:paraId="6BB9C40B" w14:textId="0C9D03A5" w:rsidR="004F5B47" w:rsidRPr="003631C7" w:rsidRDefault="004F5B47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8" w:type="pct"/>
            <w:tcBorders>
              <w:right w:val="single" w:sz="4" w:space="0" w:color="auto"/>
            </w:tcBorders>
          </w:tcPr>
          <w:p w14:paraId="6A27E2F2" w14:textId="79CCA901" w:rsidR="006E5DE0" w:rsidRPr="003631C7" w:rsidRDefault="007F0E7A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368" w:type="pct"/>
          </w:tcPr>
          <w:p w14:paraId="3A8934C1" w14:textId="7CDB29BA" w:rsidR="006E5DE0" w:rsidRPr="003631C7" w:rsidRDefault="00F950B2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436" w:type="pct"/>
            <w:tcBorders>
              <w:right w:val="single" w:sz="4" w:space="0" w:color="auto"/>
            </w:tcBorders>
          </w:tcPr>
          <w:p w14:paraId="6565C4D5" w14:textId="6F3CA320" w:rsidR="006E5DE0" w:rsidRPr="003631C7" w:rsidRDefault="00F950B2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4F5B47" w:rsidRPr="003631C7" w14:paraId="1FBB3A21" w14:textId="0C3CFFF7" w:rsidTr="001B5BA5">
        <w:trPr>
          <w:trHeight w:val="280"/>
        </w:trPr>
        <w:tc>
          <w:tcPr>
            <w:tcW w:w="15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D59C62" w14:textId="77777777" w:rsidR="006E5DE0" w:rsidRPr="003631C7" w:rsidRDefault="006E5DE0" w:rsidP="001B5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gional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DD1093" w14:textId="7CA2E1B2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,76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D1C159" w14:textId="56532480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33.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25D47" w14:textId="45A64758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40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F13E8B" w14:textId="786B9AD1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5.9</w:t>
            </w:r>
          </w:p>
        </w:tc>
        <w:tc>
          <w:tcPr>
            <w:tcW w:w="532" w:type="pct"/>
            <w:gridSpan w:val="3"/>
            <w:tcBorders>
              <w:left w:val="nil"/>
            </w:tcBorders>
          </w:tcPr>
          <w:p w14:paraId="28725EEA" w14:textId="45E28796" w:rsidR="006E5DE0" w:rsidRPr="003631C7" w:rsidRDefault="007F0E7A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318" w:type="pct"/>
            <w:tcBorders>
              <w:right w:val="single" w:sz="4" w:space="0" w:color="auto"/>
            </w:tcBorders>
          </w:tcPr>
          <w:p w14:paraId="341A0381" w14:textId="4BF9C704" w:rsidR="006E5DE0" w:rsidRPr="003631C7" w:rsidRDefault="007F0E7A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368" w:type="pct"/>
          </w:tcPr>
          <w:p w14:paraId="360AF1BB" w14:textId="7609677E" w:rsidR="006E5DE0" w:rsidRPr="003631C7" w:rsidRDefault="00F950B2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436" w:type="pct"/>
            <w:tcBorders>
              <w:right w:val="single" w:sz="4" w:space="0" w:color="auto"/>
            </w:tcBorders>
          </w:tcPr>
          <w:p w14:paraId="1B345F61" w14:textId="673643B6" w:rsidR="006E5DE0" w:rsidRPr="003631C7" w:rsidRDefault="00F950B2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4F5B47" w:rsidRPr="003631C7" w14:paraId="0572AC5B" w14:textId="433BCC01" w:rsidTr="001B5BA5">
        <w:trPr>
          <w:trHeight w:val="280"/>
        </w:trPr>
        <w:tc>
          <w:tcPr>
            <w:tcW w:w="15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B1CE8A" w14:textId="77777777" w:rsidR="006E5DE0" w:rsidRPr="003631C7" w:rsidRDefault="006E5DE0" w:rsidP="001B5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istant 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4D7A11" w14:textId="5449712B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69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50DAA2" w14:textId="05D29FBD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3.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F1B3F" w14:textId="438D5F37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5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5522A4" w14:textId="13E6A1DB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5.9</w:t>
            </w:r>
          </w:p>
        </w:tc>
        <w:tc>
          <w:tcPr>
            <w:tcW w:w="532" w:type="pct"/>
            <w:gridSpan w:val="3"/>
            <w:tcBorders>
              <w:left w:val="nil"/>
            </w:tcBorders>
          </w:tcPr>
          <w:p w14:paraId="38E7A517" w14:textId="01EC09BF" w:rsidR="006E5DE0" w:rsidRPr="003631C7" w:rsidRDefault="007F0E7A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318" w:type="pct"/>
            <w:tcBorders>
              <w:right w:val="single" w:sz="4" w:space="0" w:color="auto"/>
            </w:tcBorders>
          </w:tcPr>
          <w:p w14:paraId="14C32DEA" w14:textId="0CF0A636" w:rsidR="006E5DE0" w:rsidRPr="003631C7" w:rsidRDefault="007F0E7A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368" w:type="pct"/>
          </w:tcPr>
          <w:p w14:paraId="5CE96ADB" w14:textId="75365577" w:rsidR="006E5DE0" w:rsidRPr="003631C7" w:rsidRDefault="00F950B2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436" w:type="pct"/>
            <w:tcBorders>
              <w:right w:val="single" w:sz="4" w:space="0" w:color="auto"/>
            </w:tcBorders>
          </w:tcPr>
          <w:p w14:paraId="680E0BF1" w14:textId="1C0E7DD3" w:rsidR="006E5DE0" w:rsidRPr="003631C7" w:rsidRDefault="00F950B2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4F5B47" w:rsidRPr="003631C7" w14:paraId="092D4FDA" w14:textId="7DED049F" w:rsidTr="001B5BA5">
        <w:trPr>
          <w:trHeight w:val="280"/>
        </w:trPr>
        <w:tc>
          <w:tcPr>
            <w:tcW w:w="150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CB944F8" w14:textId="6E5ED1BB" w:rsidR="00F950B2" w:rsidRPr="003631C7" w:rsidRDefault="00F950B2" w:rsidP="001B5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staged</w:t>
            </w:r>
            <w:proofErr w:type="spellEnd"/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A97A342" w14:textId="0BCCB637" w:rsidR="00F950B2" w:rsidRPr="003631C7" w:rsidRDefault="00F950B2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65EC130" w14:textId="47770B7C" w:rsidR="00F950B2" w:rsidRPr="003631C7" w:rsidRDefault="00F950B2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640B4" w14:textId="3653BFF4" w:rsidR="00F950B2" w:rsidRPr="003631C7" w:rsidRDefault="00F950B2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46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28D1361" w14:textId="19D94A07" w:rsidR="00F950B2" w:rsidRPr="003631C7" w:rsidRDefault="00F950B2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8.1</w:t>
            </w:r>
          </w:p>
        </w:tc>
        <w:tc>
          <w:tcPr>
            <w:tcW w:w="532" w:type="pct"/>
            <w:gridSpan w:val="3"/>
            <w:tcBorders>
              <w:left w:val="nil"/>
            </w:tcBorders>
          </w:tcPr>
          <w:p w14:paraId="6EEED3E0" w14:textId="44D3D425" w:rsidR="00F950B2" w:rsidRPr="003631C7" w:rsidRDefault="00F950B2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318" w:type="pct"/>
            <w:tcBorders>
              <w:right w:val="single" w:sz="4" w:space="0" w:color="auto"/>
            </w:tcBorders>
          </w:tcPr>
          <w:p w14:paraId="09F4FC23" w14:textId="3A9C6405" w:rsidR="00F950B2" w:rsidRPr="003631C7" w:rsidRDefault="00F950B2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368" w:type="pct"/>
          </w:tcPr>
          <w:p w14:paraId="22DFC296" w14:textId="5DC0F707" w:rsidR="00F950B2" w:rsidRPr="003631C7" w:rsidRDefault="00F950B2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466</w:t>
            </w:r>
          </w:p>
        </w:tc>
        <w:tc>
          <w:tcPr>
            <w:tcW w:w="436" w:type="pct"/>
            <w:tcBorders>
              <w:right w:val="single" w:sz="4" w:space="0" w:color="auto"/>
            </w:tcBorders>
          </w:tcPr>
          <w:p w14:paraId="08D7536F" w14:textId="5CE0CA7C" w:rsidR="00F950B2" w:rsidRPr="003631C7" w:rsidRDefault="00F950B2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00.0</w:t>
            </w:r>
          </w:p>
        </w:tc>
      </w:tr>
      <w:tr w:rsidR="004F5B47" w:rsidRPr="003631C7" w14:paraId="24500AC1" w14:textId="47A86C9E" w:rsidTr="001B5BA5">
        <w:trPr>
          <w:trHeight w:val="280"/>
        </w:trPr>
        <w:tc>
          <w:tcPr>
            <w:tcW w:w="1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97B370" w14:textId="547F2CFD" w:rsidR="006E5DE0" w:rsidRPr="003631C7" w:rsidRDefault="006E5DE0" w:rsidP="001B5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ssing stage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CBB01F" w14:textId="51EBE3DD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306655" w14:textId="61916755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D2B93F" w14:textId="0EF81A91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96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199515" w14:textId="4EAED13C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37.6</w:t>
            </w:r>
          </w:p>
        </w:tc>
        <w:tc>
          <w:tcPr>
            <w:tcW w:w="532" w:type="pct"/>
            <w:gridSpan w:val="3"/>
            <w:tcBorders>
              <w:left w:val="nil"/>
              <w:bottom w:val="single" w:sz="4" w:space="0" w:color="auto"/>
            </w:tcBorders>
          </w:tcPr>
          <w:p w14:paraId="36FB1206" w14:textId="7EADEB9D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968</w:t>
            </w:r>
          </w:p>
        </w:tc>
        <w:tc>
          <w:tcPr>
            <w:tcW w:w="318" w:type="pct"/>
            <w:tcBorders>
              <w:bottom w:val="single" w:sz="4" w:space="0" w:color="auto"/>
              <w:right w:val="single" w:sz="4" w:space="0" w:color="auto"/>
            </w:tcBorders>
          </w:tcPr>
          <w:p w14:paraId="29790F63" w14:textId="4EE7D9E0" w:rsidR="006E5DE0" w:rsidRPr="003631C7" w:rsidRDefault="006E5DE0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 w:rsidRPr="003631C7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368" w:type="pct"/>
            <w:tcBorders>
              <w:bottom w:val="single" w:sz="4" w:space="0" w:color="auto"/>
            </w:tcBorders>
          </w:tcPr>
          <w:p w14:paraId="0287F2A7" w14:textId="31383CF0" w:rsidR="006E5DE0" w:rsidRPr="003631C7" w:rsidRDefault="00F950B2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436" w:type="pct"/>
            <w:tcBorders>
              <w:bottom w:val="single" w:sz="4" w:space="0" w:color="auto"/>
              <w:right w:val="single" w:sz="4" w:space="0" w:color="auto"/>
            </w:tcBorders>
          </w:tcPr>
          <w:p w14:paraId="235BB215" w14:textId="751AFB1B" w:rsidR="006E5DE0" w:rsidRPr="003631C7" w:rsidRDefault="00F950B2" w:rsidP="001B5BA5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</w:tbl>
    <w:p w14:paraId="480D3548" w14:textId="22FA5A42" w:rsidR="001034A8" w:rsidRPr="006B471F" w:rsidRDefault="001034A8" w:rsidP="006B471F">
      <w:pPr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</w:pPr>
    </w:p>
    <w:sectPr w:rsidR="001034A8" w:rsidRPr="006B471F" w:rsidSect="00A5551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45BD1B" w14:textId="77777777" w:rsidR="00947988" w:rsidRDefault="00947988" w:rsidP="006B471F">
      <w:r>
        <w:separator/>
      </w:r>
    </w:p>
  </w:endnote>
  <w:endnote w:type="continuationSeparator" w:id="0">
    <w:p w14:paraId="2CDE6208" w14:textId="77777777" w:rsidR="00947988" w:rsidRDefault="00947988" w:rsidP="006B47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CFA45E" w14:textId="77777777" w:rsidR="00947988" w:rsidRDefault="00947988" w:rsidP="006B471F">
      <w:r>
        <w:separator/>
      </w:r>
    </w:p>
  </w:footnote>
  <w:footnote w:type="continuationSeparator" w:id="0">
    <w:p w14:paraId="228F4C43" w14:textId="77777777" w:rsidR="00947988" w:rsidRDefault="00947988" w:rsidP="006B47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C11769E"/>
    <w:multiLevelType w:val="hybridMultilevel"/>
    <w:tmpl w:val="92903092"/>
    <w:lvl w:ilvl="0" w:tplc="C0561AE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34747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9F9"/>
    <w:rsid w:val="00042263"/>
    <w:rsid w:val="00061B35"/>
    <w:rsid w:val="000B5FDC"/>
    <w:rsid w:val="000C30AA"/>
    <w:rsid w:val="000E5418"/>
    <w:rsid w:val="001034A8"/>
    <w:rsid w:val="00131587"/>
    <w:rsid w:val="001974DE"/>
    <w:rsid w:val="001B5BA5"/>
    <w:rsid w:val="00235DBD"/>
    <w:rsid w:val="00242CE8"/>
    <w:rsid w:val="002F653D"/>
    <w:rsid w:val="003631C7"/>
    <w:rsid w:val="00385287"/>
    <w:rsid w:val="00395F75"/>
    <w:rsid w:val="003A28A6"/>
    <w:rsid w:val="003C34DC"/>
    <w:rsid w:val="004432CB"/>
    <w:rsid w:val="004F5B47"/>
    <w:rsid w:val="005144F2"/>
    <w:rsid w:val="005269B5"/>
    <w:rsid w:val="00531D4B"/>
    <w:rsid w:val="005330E5"/>
    <w:rsid w:val="00583379"/>
    <w:rsid w:val="005B42AF"/>
    <w:rsid w:val="005C7153"/>
    <w:rsid w:val="005F13AC"/>
    <w:rsid w:val="00621CB8"/>
    <w:rsid w:val="006362CC"/>
    <w:rsid w:val="0068428E"/>
    <w:rsid w:val="006859F9"/>
    <w:rsid w:val="006B471F"/>
    <w:rsid w:val="006D7FD7"/>
    <w:rsid w:val="006E5DE0"/>
    <w:rsid w:val="006E6014"/>
    <w:rsid w:val="007B04D4"/>
    <w:rsid w:val="007F0E7A"/>
    <w:rsid w:val="00836263"/>
    <w:rsid w:val="00856E14"/>
    <w:rsid w:val="008D7CC7"/>
    <w:rsid w:val="00912329"/>
    <w:rsid w:val="00947988"/>
    <w:rsid w:val="009B6B07"/>
    <w:rsid w:val="009D5523"/>
    <w:rsid w:val="00A55512"/>
    <w:rsid w:val="00AE4DEB"/>
    <w:rsid w:val="00B1649C"/>
    <w:rsid w:val="00B64446"/>
    <w:rsid w:val="00BE35E3"/>
    <w:rsid w:val="00C60DAA"/>
    <w:rsid w:val="00CC27C8"/>
    <w:rsid w:val="00CD28A0"/>
    <w:rsid w:val="00CD3687"/>
    <w:rsid w:val="00DB290F"/>
    <w:rsid w:val="00DC269E"/>
    <w:rsid w:val="00DF5264"/>
    <w:rsid w:val="00ED10B0"/>
    <w:rsid w:val="00F950B2"/>
    <w:rsid w:val="00FD7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A28CEE"/>
  <w15:chartTrackingRefBased/>
  <w15:docId w15:val="{4D4D72CE-ED43-6B45-92ED-439CBCE0B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59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59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59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59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59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59F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59F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59F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59F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59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59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59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59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59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59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59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59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59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59F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59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59F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59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59F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59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59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59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59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59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59F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B471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471F"/>
  </w:style>
  <w:style w:type="paragraph" w:styleId="Footer">
    <w:name w:val="footer"/>
    <w:basedOn w:val="Normal"/>
    <w:link w:val="FooterChar"/>
    <w:uiPriority w:val="99"/>
    <w:unhideWhenUsed/>
    <w:rsid w:val="006B471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471F"/>
  </w:style>
  <w:style w:type="character" w:styleId="CommentReference">
    <w:name w:val="annotation reference"/>
    <w:basedOn w:val="DefaultParagraphFont"/>
    <w:uiPriority w:val="99"/>
    <w:semiHidden/>
    <w:unhideWhenUsed/>
    <w:rsid w:val="001034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34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34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34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34A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56E14"/>
  </w:style>
  <w:style w:type="paragraph" w:styleId="Caption">
    <w:name w:val="caption"/>
    <w:basedOn w:val="Normal"/>
    <w:next w:val="Normal"/>
    <w:uiPriority w:val="35"/>
    <w:unhideWhenUsed/>
    <w:qFormat/>
    <w:rsid w:val="001B5BA5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762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9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85</Words>
  <Characters>221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man, Garrett</dc:creator>
  <cp:keywords/>
  <dc:description/>
  <cp:lastModifiedBy>Forman, Garrett</cp:lastModifiedBy>
  <cp:revision>4</cp:revision>
  <dcterms:created xsi:type="dcterms:W3CDTF">2025-02-10T17:34:00Z</dcterms:created>
  <dcterms:modified xsi:type="dcterms:W3CDTF">2025-02-11T03:40:00Z</dcterms:modified>
</cp:coreProperties>
</file>